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42806">
      <w:pPr>
        <w:rPr>
          <w:rFonts w:ascii="Times New Roman" w:hAnsi="Times New Roman" w:eastAsia="宋体" w:cs="Times New Roman"/>
          <w:b/>
          <w:bCs/>
          <w:sz w:val="21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>Supplementa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Data 1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</w:rPr>
        <w:t>Complete sequence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</w:rPr>
        <w:t xml:space="preserve"> of ASGV acquired from ASGV-carrying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1"/>
          <w:lang w:val="en-US" w:eastAsia="zh-CN"/>
        </w:rPr>
        <w:t>F.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1"/>
        </w:rPr>
        <w:t xml:space="preserve"> solani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</w:rPr>
        <w:t>and ASGV-infected apple leaves in this study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, as well as other ASGV and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>capilloviruses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reference sequences acquired from Genbank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</w:rPr>
        <w:t>.</w:t>
      </w:r>
    </w:p>
    <w:p w14:paraId="64E1F910">
      <w:pPr>
        <w:numPr>
          <w:ilvl w:val="0"/>
          <w:numId w:val="1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Complete sequence of ASGV acquired from </w:t>
      </w:r>
      <w:r>
        <w:rPr>
          <w:rFonts w:hint="eastAsia" w:ascii="Times New Roman" w:hAnsi="Times New Roman" w:eastAsia="宋体" w:cs="Times New Roman"/>
          <w:b/>
          <w:bCs/>
          <w:i/>
          <w:iCs/>
          <w:sz w:val="18"/>
          <w:szCs w:val="18"/>
        </w:rPr>
        <w:t>F.</w:t>
      </w:r>
      <w:r>
        <w:rPr>
          <w:rFonts w:ascii="Times New Roman" w:hAnsi="Times New Roman" w:eastAsia="宋体" w:cs="Times New Roman"/>
          <w:b/>
          <w:bCs/>
          <w:i/>
          <w:i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/>
          <w:iCs/>
          <w:sz w:val="18"/>
          <w:szCs w:val="18"/>
        </w:rPr>
        <w:t>sol</w:t>
      </w:r>
      <w:r>
        <w:rPr>
          <w:rFonts w:ascii="Times New Roman" w:hAnsi="Times New Roman" w:eastAsia="宋体" w:cs="Times New Roman"/>
          <w:b/>
          <w:bCs/>
          <w:i/>
          <w:iCs/>
          <w:sz w:val="18"/>
          <w:szCs w:val="18"/>
        </w:rPr>
        <w:t>a</w:t>
      </w:r>
      <w:r>
        <w:rPr>
          <w:rFonts w:hint="eastAsia" w:ascii="Times New Roman" w:hAnsi="Times New Roman" w:eastAsia="宋体" w:cs="Times New Roman"/>
          <w:b/>
          <w:bCs/>
          <w:i/>
          <w:iCs/>
          <w:sz w:val="18"/>
          <w:szCs w:val="18"/>
        </w:rPr>
        <w:t>n</w:t>
      </w:r>
      <w:r>
        <w:rPr>
          <w:rFonts w:ascii="Times New Roman" w:hAnsi="Times New Roman" w:eastAsia="宋体" w:cs="Times New Roman"/>
          <w:b/>
          <w:bCs/>
          <w:i/>
          <w:iCs/>
          <w:sz w:val="18"/>
          <w:szCs w:val="18"/>
        </w:rPr>
        <w:t>i</w:t>
      </w:r>
      <w:r>
        <w:rPr>
          <w:rFonts w:hint="eastAsia" w:ascii="Times New Roman" w:hAnsi="Times New Roman" w:eastAsia="宋体" w:cs="Times New Roman"/>
          <w:b/>
          <w:bCs/>
          <w:i/>
          <w:i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carrying ASGV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. Accession number: PV413210.1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(64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7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1C561B98">
      <w:pPr>
        <w:rPr>
          <w:rFonts w:ascii="Times New Roman" w:hAnsi="Times New Roman" w:eastAsia="宋体" w:cs="Times New Roman"/>
          <w:color w:val="000000" w:themeColor="text1"/>
          <w:sz w:val="15"/>
          <w:szCs w:val="15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sz w:val="13"/>
          <w:szCs w:val="13"/>
        </w:rPr>
        <w:t>CTTTACGTTAATGGCTTTCACTTACAGAAATCCCCTCGAAATTGCAATCAACAAGCTTCCAAGTAAGCAGTCTGATCAACTGCTTTCTTTAACCACAGACGAGATTGAAAAGACCTTAGAAGTGACTAATCGCTTCTTCTCTTTTTCTATCACTCCAGAAGATCAAGAATTGTTGACCAAGCATGGTCTAACACTTGCACCCATTGGATTCAAGTCACATTCCCATCCTATATCCAAAATGATAGAAAATCACCTTCTGTACATATGCATTCCAAGTCTTTTATCTTCTTTTAGATCCGTAGCTTTTTTTTCGCTTAGAGAAAATAAAGTCAATAATTTTCTTAAGATGCACTCAGTTTTTTCACATGGAAAAATTAAGTCTCTAGGCATGTACAACGCCATCATTGATGGAAAAGATAAATACAGGTATGGCGAAGTTTCTTTTTCTTCCTTTAGAGATAGGGTGATTGGTCTCAGGGATCAGTGCCTCATGCGTAATAAATTTCCAAAAGTTCTCTTTCTCCACGATGAACTTCATTTCCTAAGCCCTTTCGACGTTGCTTTTCTATTTGAGACAATCCCAGAAATTGATAGAGTCATAGCAACTACTGTCTTTCCGATTGAACTGCTTTTTGGGGACAAGGTTTCAAAGGAGCCCAGAGTTTACACCTACAAGGTCCATGGTTCTTCCTTTTCATTCTATCCAGATGGTGTAGCCTCTGAGTGCTATGAGCAAAATCTTGCAAACTCCAAATGGCCGTTCACTTGTAGTGGAATTCAGTGGGCTAACAGGAAAATAAGGGTTACTAAGTTGCAGAGCCTCTTTGCTCATCACGTTTTTTCATTTGATAGAGGTAGGGCTTGCAACGAGTTCAACCACTTTGACAAGCCGAGTTGTCTCCTTGCAGCCGAAATGCGCCTTTTGACCAAAAGGTTTGATAAGGCAGTTATTAATAGGAGTACGGTTTCTTCTTTGAGCACTTATATGGCTTGTCTCAAGACCGCCAATGCAGCTTCTGCTGTCGCCAAGCTAAGGCAACTAGAGAAAAGGGACCTCTATCCGGATGAACTGAACTTCGTTTATTCCTTTGGGGAGCATTTCAAAAATTTTGGAATGAGGGATGATTTTGATGTGTCAGTCCTGCAATGGGTGAAGGACAAATTCTGTCAAGTTATGCCTCACTTCATTGCTGCCAGTTTCTTTGAGCCAACTGAGTTCCATTTGAATATGCGAAAATTGTTGAATGACCTGGCCACTAAAGGGATAGAGGTTCCACTTTCAGTAGTGGTTTTAGATAAGGTAAATTTTATAGAGACCAGATTTCATGCCAGAATGTTCGAAATTGCCGAGGCTATTGGAGTCAGTTTAAGTCTACTTGGAAAAAGGTTTGACTATGAAGCTGAAAGTGAAGAATATTTTTCAGAAAATGGCTATCTTTTCATGCCTTCAAGGACAAATCCAAGTAGAAACTGGATCTTAAACTCTGGGTCTGTCAAAATTGATTTCCAGAAGTTGCAGAGGGCAAGGAGGTTCAGATTGAGAAGAGATTTCGTTGATTTGATTGCTAGAAGGGAAACCCCTCGAAAGCAACTATTCCTCGACTCAGCTCAAACTCTCCAATCAACGTCTAAAAGTGTGGAGGAGAACATGGACAGTGGGGTCAAATCCGATGAAAGCAGTAAAAAAATACAGTCACTCGAGGTGCCCTGTGTCCCGATGTCCACTGAAGATGGGCAAGGCTTTGAAGGTTCAATTCCAATTGACTTGATAAATTCCTTCGAGCCAGAAGTAATCAGACTTCCGAAAAGGAAGAGGAAGAATGATTGTGTTTTTAAAGCCATCTCTGCATACCTTGGCATTGATGTTCAGGACCTCTTGAACTTTTTGGTGAATGAAGACATATCCGATGAGTTGCTTGAATGCATAGATGAAGATAAAGGCCTGTCGCACGAGATGATAGAGGAAGTTCTGGTGACCAAAGGGATTTCTATGGTCTACACTTCAGATTTCAAAGAGATGGCAGTCCTCAACAGGAAATATGGAGTTAATGGAAAAATGTACTGCACAATCAGGGGGAATCATTGTGAGCTGAGTTCAAAGGAATGCTTCATCAGATTGCTGAAGGAGGGTGGTGAAGCACAAATGTCCAATGAGAATTTGAATGCTGACTCCTTGTTTGATCTTGGAAAGTTCGTGCACAACAGAGAAAGGGCCACAAAATTGGCAAAATCGATGGCTAGGGGCACAACCGGTCTTTTGACTGAATTTGATCCAGAATTTTGTAAAGGTATGGTCACACTTTCGGAAATGTTTCCGGAGAACTTCTCCTCTGTTGTCGGACTGAGGTTGGGCTTCGCTGGTTCCGGAAAAACCCATAAAGTTCTTCAATGGATCAACTACACACCAAGCGTCAAAAGAATGTTTATTAGTCCAAGGAGAATGCTGGCCGACGAGGTTGAAATTCAATTAAGAGGGACATCTTGTCAAGTTCATACTTGGGAAACAGCTCTTAAAAAGATTGATGGAACTTTCATGGAGGTCTTTGTGGATGAAATTGGCCTTTACCCACCTGGATATCTCACTCTTCTACAAATGTGTGCTTTCCGAAGGATCGTTAAGGGGCAGAGTGAAAAGTTTTTAAGAGGAAAGCTTGCTGAACTTTCGAAGACCTGTTTGAATGTAAGGTGTTTTGGTGACCCATTGCAAATGAGGTATTATTCTGCAGAGGATACAAACCTTCTAGACAAGACACATGAGCTTGATCTAATGGTCAGAACCATCAAACACAAGTACCTTCTTCAAGGGTACAGGTTCGGCCACTGGTTCCAAGAGCTGATAAACATGCCAACTAGAGTGGACGATTCAAAATTTTCAAGGAAATTTTTTGCGGACATTTCCAGTGTCAAAACCGAAGATTATGGACTCATACTTGTCGCCAAGAGGGAGGACAAGGGGACGTTTGCCGGGAGAATACCTGTGGCTACGGTCAGCGAATCACAGGGAATGACCATAAGCAAGAGGGTGCTAATATGCTTAGACCAAAATCTGTTTGCCGGGGGAGCCAATGCCGCCATAGTTGCGATCACTAGATCGAAAGTTGGGTTTGATTTTATTCTCAAAGGGAATTCACTAAAAGAGGTGCAGAGGATGGCCGAAAAAACTTTGTGGCAATTCGTACTTGAAGGGAAGACCATACCGATGGAAAGAATTGTCAATATGAACCCCGGAGCCAGCTTTTATGAGAGCCCCTTAGACGTTGGTAACACGTCCATTCAGGACAAAGCCTCACATGACTTGTTCATAATGCCTTTTATCAATTTAGCTGAAGAAGAAGTTGACCCTGAGGAAATCGTCGGAGATGTTATTGAACCAGTTGAGTGGTTCAAATGCCATATACCAGTTTTTGATACAGACCCAATGCTTGCAGCGATATTTGACAAAGTGGCAGCAAAGGAAAAGAGAGAATTCCAGTCTATACTTGGGCTTTCAAATCAATTTCTTGACATGGAAAAAAATGGATGCAAAATCGATATTTTGCCTTTTGCTAGACACAATGTTTTCCCTCACCATCAAGCTTCAGATGACGTCACCTTTTGGGCAGGTGTTCAGAAGAGGATAAGAAAGTCAAATTGGAGACGGGAAAAGTCGAAATTTGAGGAGTTTGAAGCTCAGGGGAAGGAATTGCTCAGTGAATTCATATCAATGTTGCCCTTTGAATTCAAGGTGAACATCAAGGACATTGAAGAAGGTGAAAAAAGCTTTCTTGAAAAGAGAAAGTTAAAGTCTGAAAAGATGTGGGCCAACCACTCAGAAAGATCTGACATTGACTGGAAACTTGACCATGCCTTTCTGTTTATGAAATCTCAATATTGCACAAAGGAAGGCAAAATGTTCACTGAGGCAAAAGCTGGTCAAACCTTAGCATGTTTCCAACACATTGTTCTGTTCAGGTTTGGTCCCATGCTTCGAGCAATTGAAAGGGCTTTTCTTAGAAGTTGTGGAGAGTCATACTACATACATTCAGGAAAAAACTTTTTTTGCTTGGAC</w:t>
      </w:r>
      <w:r>
        <w:rPr>
          <w:rFonts w:hint="eastAsia" w:ascii="Times New Roman" w:hAnsi="Times New Roman" w:eastAsia="宋体" w:cs="Times New Roman"/>
          <w:sz w:val="13"/>
          <w:szCs w:val="13"/>
        </w:rPr>
        <w:t>AGCTTTGTGACAAAAAACGCAGAAGTCTTCGATGGGTTTTCTATTGAATCTGACTACACGGCTTTTGACTCATCTCAGGACCACGTGATTTTGGCCTTTGAAATGGCACTTTTGCAGTACCTAGGGGTGTCCAAAGAGTTTCAGTTGGATTATTTGAGATTGAAATTGACCCTTGGCTGCAGAGTTGGATCTCTAGCCATTATGAGGTTCACTGGGGAATTCTGCACCTTTTTGTTCAATACATTTGCAAACATGCTTTTCACCCAGTTGAAATACAAAATTGACCCGAGGAAGCATAGGATTCTATTTGCTGGAGATGACATGTGCTCTCTAAGTTCTCTCAAAAGAAGAAAAGGGGAAAAGGCAACAAGACTGTTGAAGAGCTTTTCTTTAACTGCCGTGGAAGAGGTACGGAAGTTTCCAATGTTCTGCGGGTGGTACTTGAGCCCCTATGGGATTATCAAGTCTCCAAAGTTGTTGTGGGCTAGGATCAAAATGATGAGTGAAAGACAACTTTTAAATAAATGTGTGGACAACTATCTGTTTGAAGCTATATTTGCCTACAGATTAGGTGAGAGGCTTTACACAATTTTGAAAGAAGAGGACTTTGAGTATCATTACCTTGTTATAAGGTTTTTTGTCAAAAATTCTAAGTTGCTGACAGGGTTGAGCAAAAGCCTCATTTTCGAAATTGGTGAAGGGATTGGGTCAGAATGGCAATCGTCAATGTCAACCATTTCCTCAAGGAAGTCGAGTCAACACATCTCAAAATTGATGCCATCTCTTCCTCGGAGTTGTACAAAGATGCCACTTTTTTTAAACCAGATGTGCTTAACTGCATCAAGCGATTTGAATCAAATGTCAAGGTGTCTTCAAGGTCAGGTGATGGGCTCGTGTTGTCTGATTTCAAACTACTTGATGACACAGAGATCGACTCCATTAGAAAGAAGAGCAACAAATACAAGTATCTGCATTATGGAGTCATTCTGGTCGGGATTAAGGCTATGCTACCGAACTTTAGGGGAATGGAGGGAAGGGTCATTGTGTATGACGGTGCATGCTTGGACCCAGAAAGAGGTCACATTTGTTCCTACTTATTCAAATTTGAGTCCGACTGTTGTTACTTTGGGCTTAGACCGGAACATTGCCTATCCACAACCGATGCAAATTTGGCTAAAAGGTTCAGATTTAGAGTGGATTTTGATTGTCCACAATACGAGCAGGACACAGAGCTGTTTGCTCTCGACATTGGGGTTGCATACAGGTGTGTCAATTCAGCCAGATTCTTGGAAACTAAGACTGGTGATTCAGGATGGGCTTCACAGGCAATCAGCGGCTGTGAGGCACTTAAATTCAATGAAGAAATCAAGATGGCAATCCTGGATCACAAATCACCGCTGTTTCTGGAAGAAGGTGCACCAAACGTGCACATTGAAAAGAGAATGTTTAGGGGTGACAAAGTCAGAAGGTCACGCTCTATCTCTGCAAAAAGGGGGCCAAACTCAAGGCTACAGGAAAAGAGAGGATTTAGGTCCCTCTCAGCTAGAATCGAAAGATTTGGAGAAAATGAGTTTGGAAGACGTGCTTCAACAAGCGAGACGCCACCGGGTAGGAGTGTATCTGTGGAAGACACACATAGACCCGGCAAAGGAACTTCTGACGGTTCCTCCCCCTGAAGCATTCAAGGAAGGTGAAAGCTTTGAAGGCAGAGAGCTTTACATTCTTCTCTGCAACCATTATTGTAAATATTTATTTGGTAATATTGCTGTTTTCGGGTCATCTGACAAGACCCAGTTTCCCGCTGTTGGATTTGATACCCCTCCGGTTCATTACAATCTAACAACGACCCCGAAAGAAGGGGAGACTGAAGAGCAAAGGAAGGCCAGAGAAGGTTCGTCTGGCGAAAAAACAAAAATTTGGAGAATCGACCTGTCAAATGTTGTACCCGAATTGAAAACTTTTGCTGCCACTTCCAGGCAGAACTCTTTGAACGAATGTACGTTCAGAAAGCTTTGTGAGCCATTTGCTGATTTGGCTGGGGAATTTCTTCATGAAAGATGGTCAAGGGGACTTGCCACCAACATTTATAAGAAATGGCCCAAAGCTTTTGAAAAGAGCCCTTGGGTGGCTTTTGATTTTGCCACCGGTCTTAAAATGAACCGTCTAACGCCTGATGAAAAACAGGTAATAGACAGAATGACTAAGAGGCTTTTTCGTACTGAAGGACAAAAAGGGGTTTTCGAGGCGGGTTCGGAGAGTAATCTGGAACTGGAGGGTTAGAAGTCGTGTGAAATTCCGCAAACTTGGTCGCGGTCTTGCAGGTTGACATGCCTGCCTTTATACTTAAATAAAGGGTTCCCCCGGTTTTCTGCGCATTCCGGGTTAGAGCCCATGTATAG</w:t>
      </w:r>
    </w:p>
    <w:p w14:paraId="009C0240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Complete sequence of ASGV acquired from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ASGV-infected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pple leave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 Accession number: PV413210.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(650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8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7F8C2E79">
      <w:pPr>
        <w:rPr>
          <w:rFonts w:hint="eastAsia" w:ascii="Times New Roman" w:hAnsi="Times New Roman" w:eastAsia="宋体" w:cs="Times New Roman"/>
          <w:color w:val="000000" w:themeColor="text1"/>
          <w:sz w:val="13"/>
          <w:szCs w:val="1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13"/>
          <w:szCs w:val="16"/>
          <w14:textFill>
            <w14:solidFill>
              <w14:schemeClr w14:val="tx1"/>
            </w14:solidFill>
          </w14:textFill>
        </w:rPr>
        <w:t>CGCAGAATTTTAACAGCGCCTAATTTCCGCGCTTTACACACATGGCTTTCACTTACAGAAACCCCCTCGAAATTGCAATCAACAAACTTCCTAGTAAGCAGTCTGATCAACTGCTTTCCCTGACCACCGACGAGATTGAAAAGACCTTAGAAGTGACCAACCGCTTCTTCTCTTTTTCGATCACACCAGAAGATCAAGAATTGTTGACCAAACATGGTCTAACACTTGCACCCATTGGGTTTAAATCCCACTCCCATCCAATATCCAAAATGATAGAGAATCACCTTCTTTATATTTGCGTGCCTAGTTTGCTTTCTAGCTTTAGGTCAGTTGCTTTTTTTTCTCTTAGAGAGTCCAAAGTGAATTCCTTCCTTAAGATGCATTCTGTCTTTTCCCATGGAAAAATAAAATCTTTAGGGATGTACAATGCCATAATTGATGGGAAAGATAAATATAGGTATGGTGATGTGGAATTTTCATCCTTTAGGGATAGAGTGATTGGTCTTAGAGACCAATGCCTTACACGTAATAAATTTCCAAAAGTCCTTTTCCTTCATGATGAATTGCACTTTTTGAGCCCCTTCGATATGGCTTTCCTATTTGAGACGATCCCAGAAATTGATAGGGTTGTTGCAACCACAGTTTTTCCAATTGAACTTCTGTTTGGGGACAAGGTCTCTAAGGAACCCAGGGTTTACACATACAAAGTGCATGGGTCCTCCTTTTCCTATTACCCAGACGGGGTGGCTTCAGAATGCTATGAGCAGAACCTAGCCAATTCAAAGTGGCCCTTTACTTGCAGTGGAATTCAATGGGCGAACCGGAAAATAAGAGTCACTAAGCTTCAAAGCCTTTTTGCACATCATGTCTTTTCATTTGACAGAGGGAGGGCTTGTAATGAATTTAATCATTTCGACAAACCTAGCTGTCTACTTGCGGAAGAAATGCGCCTTTTGACCAAAAGGTTTGACAAGGCAGTTATCAACAGAAGCACAGTTTCTTCCCTCAGTACATACATGGCTTGTCTTAAAACTGCAAATGCGGCTTCAGCAGTTGCAAAATTACGACAGCTGGAGAAGAGAGATTTGTACCCTGATGAGTTAAATTTTGTCTACTCTTTCGGAGAGCATTTCAAAAGTTTCGGGATGAGAGATGACTTTGATGTGTCAATTTTACAATGGGTTAAAGACAAATTTTGTCAGGTCATGCCTCACTTCATCGCCGCTAGTTTTTTTGAGCCGACAGAATTTCATTTAAATATGCGCAAACTGTTGAATGATCTGGCTACTAAAGGAATAGAGGTCCCCCTTTCTGTGATCATCCTGGATAAAGTAAATTTTATAGAAACGAGGTTTCATGCTAGCCTGTTTGAAATAGCAGATGCCATTGGTGTTAACCTGTCAACTCTAGGCAAGAGATTTGACTTTGAAGCTGAATCAGAGCCTTACTTTTCCGAAAATGGATTCATTCACATGCCTTCCAAAGCAAATCCAGATAGGAATTGGATCTTAAATTCTGGCGCACTTAAAATTGATTATTCAAGATTGGCAAGAGCAAGAAGGTTTAGGCTTAAAAGAGATTTTATTGACCTTATCCTCAAAAGGGAAACTCCTAGGAGTCAGCTCTTTTTGGAGTTCAATTCCAGCTCCAAATCTCAAAGCAAAAGTGAAAGTGGAGAAGAAAGGAAATGTTTGGAACGTAAAGGGGACCCCGAAAGCAGTTCAACACTCGAATTGCCAAGTGCCCCAATGTGCACTGATGATGGACAAGGTTTTGAAGGTTCACTTCCGATTGACTTAATCAATTCCTTTGAATCAGAGGAAGTGAAACTCCCCAAGAGAAAGAGGAAAAATGACTGCGTTTTCAAGGCTATTTCAGCTCATCTGGGGATTGACGTCCAGGACCTTCTGAACTTTTTAGTTAATGAGGACATTTCCGATGAGTTGCTTGACTGCATTGAGGAAGATAAAGGCCTGTCACATGAAATGATTGAAGAGGTTTTGGTGACCAAAGGCCTTTCGATGGTTTACACGTCTGATTTCAAGGAGATGGCGGTTCTCAACAGAAAATACGGAGTTAATGGAAAAATGTACTGCACAATTAAGGGTAACCACTGTGAGCTAAGTTCAAAGGAGTGTTTCATCAGGCTGCTAAAAGAAGGTGGTGAGGCTCAAATGTCAAATGAAAACCTGAATGCTGATTCTTTATTTGACCTTGGAAAATTTGTGCATTCTAAGGAACGAGCTGTCAAGCTGGCAAAATCTATGGCCAGAGGCACGACAGGTCTCTTGAGTTCATTTGACCCAGCGTTCTGCAGGGATATGGTCACTCTCTCGGAGCTATTCCCCGAAAACTTTTGTTCAGTGGTCGGATTGAGGTTGGGCTTTGCCGGCTCGGGGAAAACTCACAAGGTTATTCAATGGATCAATTACACTCCAAGTGTCAAAAGGATGTTCATCAGTCCAAGGAGAATGCTGGCCGACGATGTTGAGCCCCAACTTAAAGGGACAGCTTGCCAAGTGCATACATGGGAAACTGCTTTAAAGAAAATTGATGGAACTTTCATGGAAGTGTTTGTTGATGAAATAGGCCTGTACCCACCTGGATACCTCACTTTGTTGCAAATGTGTTCGTTTAGAAGAATCGTCAAAGGACAAAGTGAAAGAATTTTGAAGGGCAAGCTGGCTGAATTATCAAAGACATGTCTAAACATAAGGTGTTTTGGGGATCCACTGCAACTAAGGTACTATTCAGCTGAAGACACAAATCTGTTAGATAAAACCCATGAGATCGACATGATGATCAAGACCATTAAGCACAAGTACTTATTGCAGGGTTACAGATTTGGGTCATGGTTCTCAGATCTGATTGAAATGCCAACAAGGGTCGATGATTCTAAATTTGACAGAAAATTCCATGCAGATATTTCTACAGTCAAAACTGAGGAATATGGGTTGATTCTTGTTGCGAGGAGAGAGGATATGGGGGTTTTTGCGGGAAGCATACCAGTAGCAACGGTGAGTGAATCTCAAGGCATGACCATTGAAAAGAGAGTTCTTATATGCCTTGACCAATATCTTTTTGCTGGCGGTGCCAACTCAGCGATTGTAGCCATAACAAGATCAAAAGTTGGGTTTGACTTCGTCCTAAAAGGAAACAGTCTAAGGGAGGTCCAAAAGATGGCACAAAAGACATTATGGCAGTTGATTCTTGAAGGGAAAAAGATACCAATGGAGAGAATCGTGAACATGAATCCTGGAGCAAGTTTCTATGAAAGTCCGCTTGATGTGGGGAATTCATCAAGACAAGACAAAGCATCAAATGACTTGTTTATAATGCCTTTCATAAATTTAGCTGAGGAAGAAGTTGACCCGGAAGAAATGGTCGGAGATGTGATTCAGCCGGTTGAGTGGTTTAAGTGCCACATCCCGGTTTTCGACACAGACCCCATGTTGGCTGAAATTTTCGAAAAAGTCGCATCCAAAGAAAAAAGAGAGTTCCAGTCAATTCTGGGGATGTCCAACCAATTTCTGGACATGGAGAAAAATGGATGCAAAATTGACATTCTCCCATTTGCTAGACAGAATGTGTTTCCACACCACCAAGCGTCTGATGATGTAACTTTTTGGGCAGGGGTCCAAAAAAGGATTAGAAAATCAAACTGGAGAAGAGATAAGACGAAGTTCGAAGAATTTGAGTCCCAAGGGAAAGAGCTATTGAGCGAGTTCCTCCAAATGCTGCCCTTTGAGTTCAAAGTGAACATCAAGGACATAGAGGAGGGTGAAAAAAGTTTTCTGGAGAAGCGCAAGCTGAAGTCAGAAAAAATGTGGGCCAATCATGCGGAAAGATCGGACATTGACTGGAAACTGGACCATGCCTTCCTGTTTATGAAGTCTCAGTATTGCACGAAAGAAGGAAAGATGTTCACTGAGGCTAAGGCTGGTCAAACCTTAGCATGCTTCCAACACATTGTTCTCTTTAGATTTGGGCCAATGCTCAGAGCCATTGAAAGTGCCTTCTTGAGGAGCTGTGGAGAGTCCTACTACAT</w:t>
      </w:r>
      <w:r>
        <w:rPr>
          <w:rFonts w:hint="eastAsia" w:ascii="Times New Roman" w:hAnsi="Times New Roman" w:eastAsia="宋体" w:cs="Times New Roman"/>
          <w:color w:val="000000" w:themeColor="text1"/>
          <w:sz w:val="13"/>
          <w:szCs w:val="16"/>
          <w14:textFill>
            <w14:solidFill>
              <w14:schemeClr w14:val="tx1"/>
            </w14:solidFill>
          </w14:textFill>
        </w:rPr>
        <w:t>TCACTCTGGAAAAAATTTTTTTTGCCTTGATAGCTTTGTAACAAGAAACGCAGAGGTGTTTGATGGGTTCTCCATAGAATCGGACTACACTGCTTTTGATTCTTCACAGGATCATGTAATTCTCGCATTTGAGATGGCCTTACTGCAGTACCTGGGGGTTTCAAAAGAGTTTCAAATGGACTATCTTAGATTGAAACTCACGCTGGGATGTAGATTGGGTTCTTTGGCCATTATGCGATTCACTGGTGAGTTCTGCACTTTCCTTTTCAATACTTTTGCAAACATGCTATTCACTCAGTTGAAGTACAAGATTGATCCCAGAAAACATAGGATATTGTTTGCCGGGGATGACATGTGTTCACTAAGCTCTTTGAGGAGAAGAAGAGGGGAGAAAGCCACAAAACTTTTAAAAAGTTTCTCGCTCACCGCAGTTGAAGAGGTAAGGAAGTTCCCAATGTTCTGTGGATGGTACCTGAGCCCATATGGGATAATCAAGTCACCAAAGCTTTTGTGGGCCAGAATCAAAATGATGAGTGAAAGACAACTTTTGAAGGAGTGTGTAGACAACTACCTATTTGAGGCAATATTTGCCTACAGGTTAGGTGAGAGGCTTTATACAATCTTGAAAGAGGAAGACTTTGAGTATCATTACTTAGTCATAAGATTTTTCGTGAGAAATTCAAAGCTCCTGACAGGTTTGAGTAAGAGCCTAATCTTTGAAATAGGTGAAGGAATTGGGTCCAAATGGCAATTGTCAACGTCAACCGTTTCCTCAAAGAAGTTGAGTCAACAGATCTTAAAATTGACGCCATATCCTCCTCTGAATTGTATAAAGATGCAACCTTCTTCAAACCAGACGTGCTCAACTGTATCAAAAGATTTGAATCGAATGTCAAAGTGTCATCACGATCTGGAGACGGACTTGTGCTCTCAGATTTCAAACTGCTGGACGACACTGAGATCGACGCAATCAGAAAGAAAAGTAACAGGTACAAGTATTTGCACTATGGAGTTATTCTGGTCGGGATCAAAGCTATGCTTCCAAACTTTAGAGGCATGGAGGGGAGGGTCATTGTGTATGACGGTGCATGCTTGGACCCAGAAAGAGGGCACATCTGTTCATATCTTTTCAAATTTGAGTCGGACTCCTGCTACTTTGGGCTCAGACCAGAGCATTGTCTTTCCACCACTGATGCAAATTTGGCAAAAAGGTTTAGGTTCAGGGTGGACTTTGATTGTCCACAATATGAGCAGGACACAGAACTCTTTGCTCTTGACATTGGAGTTGCATACAGGTGCGTCAACTCAGCAAGGTTCTTGGAAACCAAAACAGGGGATTCAGGTTGGGCCTCCCAGGCGATTAGTGGATGTGAGGCACTCAAATTCAATGAAGAAATTAAAATGGCAATACTTGACCACAAATCGCCACTGTTTCTGGAAGAAGGTGCACCAAACGTGCACATTGAAAAGAGAATGTTTAGAGGTGACAAGGTTAGAAGGTCGCGCTCTATTTCCGCAAAAAGGGGGCCAAACTCAGAACAGCAGGAAAAGAGAGGATTTAGGTCCCTCTCAGCTAGAATCGAAAGATTTGGAGAAAATGAGTTTGGAAGACGTGCTTCAACAAGCGAGGCGCCACCGGGTAGGAGTGTATCTGTGGAAGACCCATATAGACCCGGGAAAGGAACTTCTGACGGTTCCTCCCCCTGAAGGATTTAGAGAAGGTGAAAGCTTTGAAGGCAGAGAGCTTTACCTTCTTCTCTGCAACCATTATTGTAAATATTTATTTGGTAATGTTGCTGTTTTTGGGTCTTCTGACAAGACCCAGTTGGCCGCTGTTGGATTTGATACCCCTCCGGTTCATTACAATCTGACAACGATCCCGAAACAAGGGGAAACTGAAGATGAAAAGAAGGCCAGAGAAGGGACGTCTGGCGAGAAAACAAAAATTTGGAGGATCGACTTGTCAAGTGTTGTACCTGAATTGAAAACTTTTGCTGCCACTTCTAGGCAGAACTCTTTGAACGAATGTACGTTCAGAAAGCTTTGTGAGCCATTCGCTGATTTGGCTCGTGAATTTCTTCACGAAAGGTGGTCAAAAGGACTGGCCACTAATATTTACAAGAAATGGCCCAAAGCTTTTGAAAAAAGCCCATGGGTGGCATTTGATTTTGCCACCGGTCTAAAAATGAATCGTCTGACACCTGATGAAAAGCAGGTGATAGATAGAATGACTAAGAGGCTTTTTCGTACAGAAGGACAAAAGGGGGTTTTCGAGGCAGGTTCGGAGAGTAATCTGGAACTGGAGGGTTAGGAGTCGTATAAAATTCCGCAAATTTGGTCGCGGTCTTGCAGGTTGACATGCCTGCCTTTATACTTAAATAAAGGGTTCCCCCGGTTTTCTGTGTATTTCCGGGTTAGTGTGGTTTTTCTAGAGTCTAGAGTTTGTCCTGTCCTGGATAA</w:t>
      </w:r>
    </w:p>
    <w:p w14:paraId="0CA59F95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instrText xml:space="preserve"> HYPERLINK "https://www.ncbi.nlm.nih.gov/nuccore/NC_001749.2/" </w:instrTex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pple stem grooving virus, complete genom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. Accession number: NC_001749.2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(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95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47A6020A">
      <w:pPr>
        <w:rPr>
          <w:rFonts w:hint="eastAsia" w:ascii="Times New Roman" w:hAnsi="Times New Roman" w:eastAsia="宋体" w:cs="Times New Roman"/>
          <w:color w:val="000000" w:themeColor="text1"/>
          <w:sz w:val="13"/>
          <w:szCs w:val="16"/>
          <w:lang w:val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13"/>
          <w:szCs w:val="16"/>
          <w:lang w:val="zh-CN"/>
          <w14:textFill>
            <w14:solidFill>
              <w14:schemeClr w14:val="tx1"/>
            </w14:solidFill>
          </w14:textFill>
        </w:rPr>
        <w:t>AAATTTAACAGGCTTAATTTCCGCGCTTTACGTCAATGGCTTTCACTTACAGAAACCCCCTCGAAATTGCAATCAACAAACTTCCTAGTAAGCAGTCTGATCAACTGCTTTCCTTGACCACCGACGAGATTGAAAAGACCTTAGAAGTGACCAACCGCTTCTTCTCTTTTTCAATCACACCAGAAGATCAAGAATTGTTGACTAAGCATGGTCTAACACTTGCACCTATAGGGTTTAAGTCACACTCCCATCCAATATCCAAAATGATAGAAAATCATCTCCTGTATATATGTGTTCCGAGTCTTTTATCCTCCTTTAAGTCAGTTGCCTTTTTTTCACTTAGGGAAAATAAAGTAGACAGTTTTCTTAAGATGCATTCAGTCTTTTCCCATGGAAAAATTAAATCTTTGGGGATGTACAATGCTATAATTGATGGGAAAGATAAATATAGGTATGGTGATGTAGAGTTTTCATCTTTTAGGGATAGAGTGATTGGTCTTAGAGATCAATGCCTTACACGTAACAAATTTCCAAAAGTTCTGTTTCTTCACGACGAGTTGCACTTTCTAAGTCCATTTGACATGGCTTTCCTATTTGAGACAATCCCAGAAATTGATAGAGTTGTTGCAACCACAGTTTTTCCAATAGAACTTTTATTCGGGGACAAGGTCTCTAAGGAACCCAGGGTTTATACCTACAAGGTCCATGGCTCTTCATTTTCATTTTATCCGGATGGTGTTGCCTCTGAGTGTTACGAACAGAATTTGGCAAATTCTAAATGGCCCTTCACCTGCAGCGGCATACAATGGGCTAACAGGAAAATTAGGGTAACCAAGCTACAGAGTCTCTTCGCCCATCATGTTTTCTCATTTGACAGGGGGAGGGCTTGTAATGAATTTAATCATTTCGACAAACCTAGCTGTCTACTTGCGGAAGAAATGCGCCTTTTGACCAAAAGGTTTGATAAAGCAGTTATTAACAGAAGCACAGTCTCTTCCCTCAGTACATACATGGCTTGTCTTAAAACTGCAAATGCGGCTTCAGCTGTTGCCAAGCTGAGGCAGTTGGAGAAGAGGGATCTTTACCCAGATGAGTTGAACTTCGTCTATTCCTTTGGAGAGCATTTCAAAAATTTTGGGATGAGAGATGACTTTGATGTGTCAGTTCTACAATGGGTCAAAGACAAATTTTGCCAGGTCATGCCTCACTTCATCGCCGCCAGTTTCTTTGAACCAACAGAATTTCATTTAAACATGCGCAAATTGTTGAATGATCTGGCTACTAAAGGAATAGAGGTTCCCCTTTCTGTGATCATCCTGGACAAAGTCAACTTCATAGAGACCAGATTTCATGCCAGGATGTTCGACATAGCACAGGCAATCGGGGTGAACCTAGATTTACTGGGGAAAAGATTTGATTATGAGGCTGAGAGTGAAGAGTACTTTTCAGAGAACGGTTACATCTTTATGCCCTCTAAATCAAATCCAGAGAGAAATTGGATTCTAAATTCCGGTTCGCTGAAAATTGACTATTCAAGATTGGTAAGAGCCAGGAGATTTAGATTGAGAAGAGATTTCCTAGATCCCATATCTAAAGGAAAATCCCCTAGAAAACAACTCTTCTTGGAGTCAACGGGAAACATTAAATCAAATCCCAATGCTGAAAAAAATAGCGAGAGCGGCGAAATAAAGATTGAAGGCAGTGCCGAAAATGATCAGCCACATGAGGTATCACATACTTCAATGGAAACCGAGGATGGACAGGGTTTTGAAGGTTCAATACCAGTTGATTTAATCAATTGCTTTGAACCAGAAGAAATCAAGCTTCCAAAGAGAAGAAGGAAAAATGATTGCGTCTTCAAGGCCATCTCTGCACACTTGGGGATTGACTCTCAAGATTTGTTGAATTTTTTGGTAAATGAAGACATATCAGATGAATTACTTGATTGCATTGAAGAGGACAAAGGACTGTCACATGAAATGATTGAAGAAGTTTTGATCACAAAGGGTCTTTCAATGGTTTATACTTCTGACTTCAAAGAAATGGCAGTTCTTAATAGAAAGTATGGAGTGAATGGCAAGATGTACTGCACAATTAAAGGCAATCACTGCGAGCTGAGTTCCAAAGAGTGCTTCATCAGATTATTGAAAGAAGGTGGTGAAGCGCAGATGTCAAATGAAAATCTAAATGCTGATTCCTTGTTCGACCTTGGAAGATTTGTGCATAATAGAGACAGGGCTGTCAAGCTAGCAAAATCAATGGCAAGAGGCACAACAGGCCTCCTGAATGAATTCGACCTAGAATTCTGCAAGAACATGGTGACCCTTTCGGAGTTGTTTCCTGAAAACTTTTCTTCTGTTGTCGGGCTAAGGCTTGGGTTTGCGGGTTCTGGTAAAACGCATAAGGTGCTTCAATGGATTAATTACACTCCAAGTGTCAAAAGAATGTTTATAAGTCCAAGGAGAATGCTGGCGGATGAAGTTGAACCTCAACTCAAGGGAACGGCCTGTCAGGTGCATACATGGGAGACTGCACTTAAAAAAATCGACGGAACTTTTATGGAAGTTTTTGTTGATGAAATAGGTTTGTACCCACCTGGATACCTTACACTGCTACAGATGTGTGCTTTCAGAAAGATTGTTAAGGGACAAAGTGAAAATTTCTTGAAAGGCAAACTGTTGGAATTGTCAAAGACTTGCTTAAACATAAGATGTTTTGGTGATCCATTGCAATTAAGGTATTACTCAGCTGAAGACACCAATCTATTGGACAAAACACATGATATTGACCTCATGATCAAGACGATCAAGCACAAATATCTTTTCCAAGGGTACAGGTTCGGTCAGTGGTTTCAAGAACTGGTGAACATGCCCACTAGAGTGGATGAGTCGAAATTCTCAAGGAAGTTCTTTGCAGACATTTCAAGTGTAAAAACTGAAGATTACGGACTCATCCTAGTTGCCAAGAGAGAAGATAAAGGTGTCTTCGCTGGAAGAGTTCCTGTAGCAACAGTGAGTGAATCTCAGGGAATGACCATTAGCAAAAGGGTGTTGATATGTTTGGACCAAAATCTTTTTGCCGGGGGAGCCAATGCAGCCATTGTTGCAATAACAAGATCAAAGGTCGGCTTTGACTTTATCCTTAAAGGGAATTCATTGAAAGAGGTACAGAGGATGGCACAAAAGACAATTTGGCAGTTCATCATTGAAGGGAAGTCTATTCCGATGGAGAGGATAGTGAACATGAATCCTGGAGCCAGCTTTTATGAGAGTCCTTTGGATGTTGGAAATTCATCAATTCAAGACAAAGCTTCTAATGACCTGTTCATAATGCCTTTTATAAATTTGGCTGAGGAAGAAGTTGACCCAGAGGAAGTTGTTGGGGACGTAATTCAACCTGTTGAGTGGTTCAAATGTCATGTGCCTGTCTTCGACACAGATCCGACGCTTGCGGAGATTTTTGATAAGGTTGCAGCAAAAGAAAAAAGGGAATTCCAGTCTGTGCTGGGTCTTTCAAATCAATTTCTTGACATGGAAAAGAATGGATGCAAAATAGACATCTTGCCCTTTGCGCGACAAAATGTTTTTCCACATCATCAAGCGTCTGATGATGTTACTTTCTGGGCAGGTGTTCAAAAAAGAATTAGAAAGTCGAACTGGAGAAGGGAGAAATCGAAGTTTGAGGAATTTGAAAGCCAAGGGAAAGAACTTCTTCAAGAATTCATCTCAATGCTACCGTTTGAATTCAAAGTGAATATCAAGGAGATTGAAGATGGAGAGAAGAGCTTTTTAGAAAAAAGAAAGCTAAAATCTGAGAAAATGTGGGCAAATCATTCGGAGAGATCAGACATTGACTGGAAACTTGACCACGCCTTTCTCTTCATGAAATCACAATATTGCACGAAGGAAGGGAAGATGTTCACCGAAGCTAAAGCTGGCCAAACTTTGGCCTGTTTCCAACATATAGTCCTATTTAGATTTGGACCCATGTTGAGAGCAATTGAAAGTGCCTTTTTGAGAAGCTGTGGAGACTCATACTACATACACTC</w:t>
      </w:r>
      <w:r>
        <w:rPr>
          <w:rFonts w:hint="eastAsia" w:ascii="Times New Roman" w:hAnsi="Times New Roman" w:eastAsia="宋体" w:cs="Times New Roman"/>
          <w:color w:val="000000" w:themeColor="text1"/>
          <w:sz w:val="13"/>
          <w:szCs w:val="16"/>
          <w:lang w:val="zh-CN"/>
          <w14:textFill>
            <w14:solidFill>
              <w14:schemeClr w14:val="tx1"/>
            </w14:solidFill>
          </w14:textFill>
        </w:rPr>
        <w:t>CGGGAAAAACTTCTTCTGCCTGGATAGCTTTGTGACAAAGAATGCAAGTGTCTTTGATGGATTTTCAATTGAGTCAGACTACACGGCCTTTGACTCATCTCAGGACCACGTCATATTGGCCTTTGAAATGGCACTGTTACAATACCTGGGCGTGTCAAAGGAGTTTCAGCTAGATTACCTTAGACTGAAATTAACTCTCGGATGCCGTCTCGGATCACTAGCAATAATGAGGTTCACAGGAGAATTTTGCACTTTCTTATTCAACACATTTGCCAATATGCTGTTTACTCAATTGAAGTACAAGATAGACCCAAGGAGGCATAGGATTTTATTTGCTGGGGACGATATGTGTTCCTTGAGCTCTCTCAAAAGAAGGAGAGGGGAGAGAGCGACAAGATTGATGAAGAGCTTTTCCCTAACTGCAGTAGAAGAGGTGAGAAAATTCCCAATGTTTTGTGGATGGTACTTAAGTCCATATGGTATCATTAAATCTCCAAAATTGCTGTGGGCCAGGATCAAGATGATGAGTGAGAGACAGCTTTTGAAGGAATGTGTTGATAATTACCTATTTGAGGCGATATTTGCCTACAGATTAGGTGAGAGGCTTTACACAATTTTGAAAGAAGAGGATTTTGAATACCATTATCTTGTCATAAGATTTTTTGTTAGAAATTCAAAATTGTTAACAGGGTTGAGCAAAAGCTTGATATTTGAAATTGGGGAGGGCATCGGGTCCAAATGGCTATCGTCAACGTCAACCGCTTCCTCAAGGAGGTCGAATCTACAGACCTCAAAATTGATGCTATCTCGTCCTCAGAGCTTTACAAGGATGCAACCTTTTTCAAACCAGACGTGCTTAATTGCATCAAAAGGTTTGAATCAAACGTCAAGGTTTCCTCTCGATCTGGTGACGGCCTCGTCCTGTCTGATTTCAAACTGCTTGATGACACCGAAATTGATTCAATCAGGAAGAAAAGCAACAAGTACAAATACTTACACTATGGAGTCATCCTGGTTGGGATCAAAGCAATGTTGCCAAACTTTAGAGGCATGGAAGGGAGAGTCATTGTATATGATGGAGCCTGCCTGGATCCGAAAAGAGGCCACATTTGCTCGTATCTTTTCAAGTTTGAGTCTGACTGTTGCTACTTTGGTCTCAGGCCAGAGCACTGTTTGTCTACCACAGACGCAAATTTGGCCAAAAGGTTTAGATTTCGTGTGGACTTTGATTGTCCACAATATGAACAGGACACTGAGTTGTTTGCTCTTGACATTGGAGTTGCATACAGATGCGTCAACTCTGCAAGGTTTTTGGAAACCAAAACTGGCGATTCAGGATGGGCTTCACAGGCAATCAGCGGCTGTGAAGCACTTAAATTCAATGAGGAAATCAAGATGGCCATCCTGGATCGCAGATCCCCGCTGTTTCTGGAAGAAGGTGCACCAAACGTGCACATTGAAAAGAGATTGTTCAGAGGTGACAAGGTTAGAAGGTCACGCTCAATTTCCGCTAAAAGGGGGCCAAACTCAAGGGTGCAAGAAAAGAGAGGATTTAGGTCCCTCTCGGCTAGAATTGAAAGATTTGGAAAAAATGAGTTTGGAAGACGTGCTTCAGCAAGCGAGGCGCCACCGGGTAGGAGTATATCTATGGAAGACTCACATAGACCCGGCAAAGGAACTTCTGACGGTTCCTCCCCCTGAAGGATTTAAGGAAGGTGAAAGCTTTGAGGGCAAAGAGCTTTACCTTCTTCTTTGCAACCATTACTGTAAATACTTGTTCGGTAATATTGCTGTCTTTGGGTCATCTGATAAGACCCAGTTTCCCGCTGTTGGATTTGATACACCTCCGGTTCATTATAATTTGACAACGACCCCAAAGGAAGGGGAGACTGACGAAGGAAGGAAGGCCAGAGCGGGTTCGTCTGGCGAAAAAACAAAAATTTGGAGGATCGATTTGTCAAATGTTGTTCCTGAATTGAAAACCTTTGCTGCCACTTCCAGGCAGAACTCTTTGAACGAATGTACGTTCAGAAAGCTTTGCGAGCCATTTGCCGATTTGGCTCGAGAATTTCTACATGAAAGGTGGTCTAAGGGATTGGCCACCAATATTTACAAGAAATGGCCCAAAGCTTTCGAAAAAAGTCCATGGGTGGCCTTTGATTTTGCCACTGGTCTGAAAATGAATCGTCTAACACCTGATGAGAAACAGGTGATTGATAGAATGACCAAAAGACTTTTTCGTACTGAAGGACAAAAAGGGGTTTTCGAGGCAGGTTCGGAAAGTAACCTGGAACTGGAGGGTTAGGAGTCGTGTGAAATTCCGCAAACTTGGTCGCGGTCTTGCAGGTTGACATGCCTGCCTTTATACTTAATTAAAGGGTTCCCCCGGTTTTCTGAGCATTTCCGGGTTAGTGTGGTTTTTCTAGAGTCTAGAGTTTGTCCACTCT</w:t>
      </w:r>
    </w:p>
    <w:p w14:paraId="23468C91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pple stem grooving virus isolate 13TF138, complete genom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. Accession number: MZ126527.1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(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8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02320CEA">
      <w:pPr>
        <w:numPr>
          <w:ilvl w:val="0"/>
          <w:numId w:val="0"/>
        </w:numPr>
        <w:rPr>
          <w:rFonts w:ascii="Times New Roman" w:hAnsi="Times New Roman" w:eastAsia="宋体" w:cs="Times New Roman"/>
          <w:b w:val="0"/>
          <w:bCs w:val="0"/>
          <w:sz w:val="16"/>
          <w:szCs w:val="16"/>
        </w:rPr>
      </w:pP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CAGCGCTTAATTTCCGCGCTTTACGTCAATGGCTTTCACTTACAGAAATCCCCTCGAAATTGCAATCAACAAGCTTCCAAGTAAGCAGTCTGATCAACTGCTTTCTTTAACCACAGACGAGATTGAAAAGACCTTAGAAGTGACTAATCGCTTCTTCTCTTTTTCTATCACTCCAGAAGATCAAGAATTGTTGACCAAGCATGGTCTAACACTTGCACCCATTGGATTCAAGTCACATTCCCATCCTATATCCAAAATGATAGAAAATCACCTTCTGTACATATGCATTCCAAGTCTTTTATCTTCTTTTAGATCCGTAGCCTTTTTCTCGCTTAGAGAAAATAAAGTTAATAATTTTCTTAAGATGCACTCAGTTTTTTCACATGGAAAAATTAAGTCTCTAGGCATGTACAACGCCATCATTGATGGAAAAGATAAATACAGGTATGGCGAAGTTTCTTTTTCTTCCTTTAGAGATAGGGTGATTGGTCTCAGGGATCAGTGCCTCATGCGTAATAAATTTCCAAAAGTTCTCTTTCTCCACGATGAACTTCATTTCCTAAGTCCTTTCGACGTTGCTTTTCTATTTGAGACAATCCCAGAAATTGATAGAGTCATAGCAACTACTGTTTTTCCGATTGAACTGCTTTTTGGGGACAAGGTTTCAAAGGAGCCCAGAGTTTACACCTACAAGGTCCATGGTTCCTCCTTTTCATTCTATCCAGATGGTGTAGCCTCTGAGTGCTATGAGCAAAATCTTGCAAACTCCAAATGGCCGTTCACTTGTAGTGGAATTCAGTGGGCTAACAGGAAAATAAGGGTTACTAAGTTGCAGAGCCTCTTTGCTCATCACGTATTTTCATTTGATAGAGGCAGGGCTTGCAACGAATTTAACCACTTTGACAAGCCGAGTTGTCTCCTTGCAGAAGAAATGCGCCTTTTGACCAAAAGGTTTGATAAGGCAGTCATTAATAGGAGTACGGTTTCTTCTTTGAGCACTTATATGGCTTGTCTCAAGACCGCCAATGCAGCTTCTGCTGTCGCCAAGCTGAGGCAACTAGAGAAAAGGGACCTCTATCCGGATGAACTAAACTTCGTTTATTCCTTTGGGGAGCATTTCAAAAATTTTGGAATGAGGGACGATTTTGATGTGTCAGTTCTGCAATGGGTAAAGGACAAATTCTGTCAAGTTATGCCTCACTTCATTGCTGCCAGTTTCTTTGAGCCAACTGAGTTCCATTTGAATATGCGAAAATTATTGAATGACCTGGCTACTAAAGGGATAGAGGTTCCACTTTCAGTAGTGGTTTTAGATAAGGTAAATTTTATAGAGACCAGATTTCATGCCAGAATGTTCGAAATTGCCGAAGCTATTGGAGTCAGTTTAAGTCTACTTGGAAAAAGGTTTGACTATGAAGCTGAAAGTGAAGAATATTTTTCAGAAAATGGCTATCTTTTCATGCCTTCAAGGACAAATCCAAGTAGAAACTGGATCTTAAACTCTGGGTCTGTCAAAATTGATTTCCATAAGTTGCAGAGGGCAAGGAGGTTCAGATTGAGAAGAGATTTCGTTGATTTGATTGCTAGAAGGGAAACCCCTCGTAAACAACTATTCCTCGAGTCAGCTCAAACTCTCCAATCAACGTCTAAAAGTGTGGGGGAGAACATGGACAGTGGAGTCAAATCCGACGAAAGCAGTAAAAAAATACAGTCACTCGAGGTGCCCTGTGTCCCGATGTCCACTGAAGATGGGCAAGGCTTTGAAGGTTCAATTCCAATTGACTTGATAAATTCCTTCGAGCCAGAAGTAATCAGACTTCCGAAAAAGAAGAGAAAGAATGATTGTGTTTTTAAAGCCATCTCTGCATACCTCGGCATTGACGTTCAGGACCTCTTGAACTTTTTGGTGAATGAAGACATATCCGATGAGTTGCTTGAATGCATAGATGAAGATAAAGGCCTGTCGCACGAGATGATAGAGGAAGTTCTGGTGACGAAAGGGATTTCTATGGTCTACACCTCAGATTTCAAAGAGATGGCAGTTCTCAACAGGAAGTATGGGGTTAATGGAAAAATGTACTGCACAATCAGGGGGAATCATTGTGAGCTGAGTTCAAAGGAATGCTTCATTAGATTGCTGAAGGAGGGTGGTGAAGCACAAATGTCCAATGAGAATTTGAATGCTGATTCCTTGTTTGATCTTGGAAAGTTCGTGCACAACAGAGAAAGAGCCACAAAATTGGCAAAATCGATGGCTAGGGGCACAACCGGTCTTTTGACTGAATTTGATCCAGAATTTTGTAAAAGTATGGTCACACTTTCGGAAATGTTTCCGGAGAACTTCTCCTCTGTTGTCGGACTGAGGTTGGGCTTCGCTGGTTCCGGAAAAACCCATAAAGTTCTTCAATGGATCAACTATACACCAAGCGTCAAAAGAATGTTTATTAGTCCAAGGAGAATGCTGGCCGACGAGGTTGAAATTCAATTAAGAGGGACATCTTGTCAAGTTCACACTTGGGAGACAGCTCTTAAAAAAATTGATGGAACCTTCATGGAGGTCTTTGTGGATGAAATTGGCCTTTACCCACCTGGATATCTCACTCTTCTACAAATGTGTGCTTTCCGAAGGATCGTTAAGGGGCAAAGTGAAAAGTTTTTAAGAGGAAAGCTTGCTGAACTTTCGAAGACCTGTTTGAATGTAAGGTGTTTTGGTGACCCCTTGCAAATGAGGTATTATTCTGCAGAGGATACAAACCTTCTAGACAAGACACATGAGCTTGATCTAATGGTCAAAACCATCAAACACAAGTACCTTCTTCAAGGGTACAGGTTCGGCCAGTGGTTCCAAGAGCTGATAAACATGCCAACTAGAATGGACGATTCGAAATTTTCAAGGAAATTTTTTGCGGACATTTCTAGTGTCAAAACCGAAGATTATGGACTCATACTTGTCGCCAAGAGGGAAGACAAGGGGACGTTTGCCGGGAGAATACCTGTGGCTACGGTCAGCGAATCACAGGGAATGACTATAAGCAAGAGGGTGCTAATATGCTTAGACCAAAATCTGTTTGCCGGGGGAGCCAATGCCGCCATAGTTGCGATCACTAGATCGAAAGTTGGGTTTGACTTTATTCTCAAAGGGAATTCACTAAAAGAGGTGCAGAAAATGGCCCAAAAAACTTTGTGGCAGTTCGTACTTGAAGGAAAGACCATACCGATGGAAAGAATTGTCAATATGAACCCTGGAGCCAGTTTTTATGAGAGCCCCTTAGACGTTGGCAACTCGTCCATTCAGGACAAAGCCTCACATGACTTGTTCATAATGCCTTTTATCAATTTAGCTGAAGAAGAAGTTGACCCTGAGGAAATCGTCGGAGATGTTATTGAACCAGTTGAGTGGTTCAAATGCCATATACCGGTTTTTGATACAGACCCGATGCTTGCAGAGATATTTGACAAAGTGGCAGCAAAGGAAAAGAGAGAATTTCAGTCCATACTTGGGCTTTCGAATCAATTCCTTGACATGGAAAAAAATGGATGCAAAGTCGATATTTTGCCTTTTGCTAGACAGAATGTTTTCCCTCACCATCAAGCTTCAGATGACGTCACCTTTTGGGCAGGTGTTCAGAAGAGGATAAGGAAGTCAAATTGGAGACGGGAAAAGTCGAAATTTGAGGAGTTTGAAGCTCAGGGGAAGGAATTGCTCAGTGAATTCATATCAATGTTGCCCTTTGAATTCAAGGTGAACATCAAGGACATTGAAGAAGGTGAAAAAAGCTTTCTTGAAAAGAGAAAGTTAAAGTCTGAAAAGATGTGGGCCAACCACTCAGAAAGATCTGACATTGACTGGAAACTTGACCATGCCTTTCTATTTATGAAATCTCAATATTGCACAAAGGAAGGCAAAATGTTCACTGAGGCAAAAGCTGGTCAAACCTTAGCATGTTTCCAACACATTGTTCTGTTTAGGTTTGGTCCCATGCTTCGAGCAATTGAAAGGGCTTTTCTTAGAAGTTGTGGAGAGTCATATTACATACATTCAGGAAAA</w:t>
      </w: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ACTTTTTCTGCTTGGACAGCTTTGTGACAAAAAACGCAGAAGTCTTTGATGGGTTTTCTATTGAATCTGACTACACGGCTTTTGACTCATCTCAGGACCACGTAATTTTGGCCTTTGAAATGGCACTTTTGCAGTACCTAGGGGTGTCCAAAGAGTTTCAGTTGGATTATTTGAGATTGAAATTGACCCTTGGCTGCAGACTTGGATCTCTAGCCATTATGAGGTTCACTGGGGAATTCTGCACTTTTTTGTTCAATACATTTGCAAACATGCTTTTCACCCAGTTGAAATACAAAATTGACCCGAGGAAGCATAGGATTCTATTTGCTGGAGATGACATGTGCTCTCTAAGTTCTCTCAAAAGAAGAAAAGGGGAAAAGGCAACAAGACTGTTGAAGAGCTTTTCTTTAACTGCTGTGGAAGAGGTACGGAAGTTTCCAATGTTCTGTGGGTGGTACTTGAGCCCATATGGGATTATCAAGTCTCCAAAGTTGTTGTGGGCCAGGATCAAAATGATGAGTGAAAGACAACTTTTAAAGGAATGTGTGGATAACTATCTGTTTGAAGCTATATTTGCCTACAGATTAGGTGAGAGGCTTTACACAATTTTGAAAGAAGAGGACTTTGAGTATCATTACCTTGTTATAAGGTTTTTTGTCAAAAATTCTAAGTTGCTGACAGGGTTGAGCAAAAGCCTCATTTTCGAAATTGGTGAAGGGATTGGGTCAGAATGGCAATCGTCAATGTCAACCATTTCCTCAAGGAAGTCGAGTCAACAGATCTCAAAATTGATGCCATCTCTTCCTCGGAATTGTACAAAGATGCCACTTTTTTTAAACCAGATGTGCTCAACTGTATCAAACGATTTGAATCAAATGTCAAGGTGTCTTCAAGGTCAGGTGATGGACTCGTATTGTCTGATTTCAAACTACTTGATGACACAGAGATCGACTCCATTAGAAAGAAGAGCAACAAATACAAGTATCTACATTATGGAGTCATTCTGGTCGGGATTAAGGCTATGCTACCGAACTTTAGGGGAATGGAGGGGAGGGTCATTGTGTATGACGGTGCATGCTTGGACCCAGAAAGAGGTCACATTTGTTCCTACTTATTCAAATTCGAGTCCGACTGTTGTTACTTTGGGCTTAGACCGGAACATTGCCTATCCACAACCGATGCAAATTTGGCTAAAAGGTTCAGATTTAGAGTGGATTTTGATTGTCCACAATACGAGCAAGACACAGAGCTGTTTGCTCTCGACATTGGGGTTGCATACAGGTGTGTTAATTCAGCCAGATTCTTGGAAACTAAGACTGGTGATTCAGGATGGGCTTCACAGGCAATCAGCGGCTGTGAGGCACTTAAATTCAATGAAGAAATCAAGATGGCAATCCTGGATCACAGATCACCGCTTTTTCTGGAAGAAGGTGCACCAAACGTGCATATTGAAAAGAGAATGTTTAGGGGTGACAAAGTCAGAAGGTCACGCTCTATCTCTGCAAAAAGGGGGCCAAACTCAAGGCTACAGGAAAAGAGAGGATTTAGGTCCCTCTCAGCTAGAATCGAAAGATTTGGAGAAAATGAGTTTGGAAGACGTGCTTCAACAAGCGAGACGCCACCGGGTAGGAGTGTATCTGTGGAAGACACACATAGATCCGGCAAAGGAACTTCTGACGGTTCCTCCCCCTGAAGGATTCAAGGAAGGTGAAAGCTTTGAAGGCAGAGAGCTTTACCTTCTTCTCTGCAACCATTATTGTAAATATTTATTTGGTAATATTGCTGTTTTCGGGTCATCTGACAAGACCCAGTTTCCCGCTGTTGGATTTGATACCCCTCCGGTTCATTACAATCTAACAACGACCCCGAAAGAAGGGGAGACTGAAGAGCAAAGGAAGGCCAGAGAAGGTTCGTCTGGCGAAAAAACAAAAATTTGGAGAATCGACCTGTCAAATGTTGTACCCGAATTGAAAACTTTTGCTGCCACTTCCAGGCAGAACTCTTTGAACGAATGTACGTTCAGAAAGCTTTGTGAGCCATTTGCTGATTTGGCTCGGGAATTTCTTCATGAAAGATGGTCAAGGGGACTTGCCACCAACATTTATAAGAAATGGCCCAAAGCTTTTGAAAAGAGCCCTTGGGTGGCTTTTGATTTTGCCACCGGTCTTAAAATGAACCGTCTAACGCCTGATGAAAAACAGGTAATAGACAGAATGACTAAGAGGCTTTTTCGTACTGAAGGACAAAAAGGGGTTTTCGAGGCGGGTTCGGAGAGCAATCTGGAACTGGAGGGTTAGAAGTCGTGTGAAATTCCGCAAACTTGGTCGCGGTCTTGCAGGTTGACATGCCTGCCTTTATACTTAAATAAAGGGTTCCCCCGGTTTTCTGTGCATTTCCGGGTTAGTGTGGTTTTTCTAGAGTCTAGAGTTTGTCCCCT</w:t>
      </w:r>
    </w:p>
    <w:p w14:paraId="053EC867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pple stem grooving virus isolate Heilongjiang-1, complete genome.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Accession number: MK481981.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(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87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52EC8019">
      <w:pPr>
        <w:numPr>
          <w:ilvl w:val="0"/>
          <w:numId w:val="0"/>
        </w:numPr>
        <w:rPr>
          <w:rFonts w:ascii="Times New Roman" w:hAnsi="Times New Roman" w:eastAsia="宋体" w:cs="Times New Roman"/>
          <w:b w:val="0"/>
          <w:bCs w:val="0"/>
          <w:sz w:val="16"/>
          <w:szCs w:val="16"/>
        </w:rPr>
      </w:pP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AATTTAACAGGCTTAATTTCCGCGCTTTACGTCAATGGCTTTCACTTACAGAAATCCCCTCGAAATTGCAATCAACAAGCTTCCAAGTAAGCAGTCTGATCAACTGCTTTCTTTAACCACAGACGAGATTGAAAAGACATTAGAAGTGACCAATCGCTTCTTCTCTTTTTCTATCACTCCAGAAGATCAAGAATTGTTGACCAAGCATGGTCTAACACTTGCACCCATTGGATTTAAGTCGCATTCCCATCCAATATCCAAAATGATAGAAAATCATCTTCTGTACATATGCATTCCAAGTCTTTTATCTTCTTTTAGATCCGTAGCCTTTTTCTCGCTTAGAGAAAATAAAGTCAATAATTTCCTTAAGATGCACTCAGTTTTTTCACATGGAAAAATTAAGTCTCTAGGCATGTACAACGCCATCATTGATGGAAAAGATAAATACAGGTATGGCGAAGTTTCTTTTTCTTCCTTTAGAGATAGGGTGATTGGTCTTAGGGATCAGTGCCTCATGCGTAATAAATTTCCAAAAGTTCTCTTTCTCCACGATGAACTTCATTTCCTAAGCCCTTTTGACGTTGCTTTTCTATTTGAGACAATCCCAGAAATTGATAGGGTCATAGCAACTACTGTTTTTCCGATTGAACTGCTTTTTGGGGACAAAGTTTCAAAGGAGCCCAGAGTTTACACCTACAAGGTCCATGGTTCCTCCTTTTCATTCTATCCAGATGGTGTAGCCTCTGAGTGCTATGAGCAAAATCTTGCAAACTCCAAATGGCCGTTCACTTGTAGTGGAATTCAGTGGGCTAACAGGAAAATAAGAGTTACTAAGTTGCAGAGTCTCTTTGCTCATCACGTATTTTCATTTGATAGAGGCAGGGCTTGCAACGAATTTAACCACTTTGACAAGCCGAGTTGTCTCCTTGCAGAAGAAATGCGCCTTTTGACCAAAAGGTTTGATAAGGCAGTCATTAACAGGAGTACGGTTTCTTCTTTGAGCACTTATATGGCTTGTCTCAAGACCGCCAATGCAGCTTCTGCTGTCGCCAAGCTGAGGCAACTAGAGAAAAGGGACCTTTATCCGGATGAACTAAACTTCGTTTATTCCTTTGGGGAGCATTTCAAAAATTTTGGAATGAGGGACGATTTTGATGTGTCAGTCCTGCAATGGGTGAAGGACAAATTCTGTCAAGTTATGCCTCACTTCATTGCCGCTAGTTTCTTTGAGCCAACTGAGTTCCATTTGAATATGCGAAAATTGTTGAATGACCTGGCCACTAAAGGGATAGAGGTTCCACTTTCAGTAGTGGTTTTAGATAAGGTAAATTTTATAGAGACCAGATTTCATGCCAGAATGTTCGAAATTGCCGAAGCTATTGGAGTCAGTTTAAGTCTACTTGGAAAAAGGTTTGACTATGAAGCTGAAAGTGAAGAATATTTTTCAGAAAATGGCTATCTTTTCATGCCTTCAAGGACAAATCCAAGTAGAAACTGGATCTTAAACTCTGGGTCTGTCAAAATTGATTTCCAGAAGTTGCAGAGGGCAAGGAGGTTCAGATTGAGAAGAGATTTCGTTGATTTGATTGCTAGAAGGGAAACCCCTCGAAAGCAACTGTTCCTCGAGTCAGCTCAAACTCTCCAATCAACGTCTAAAAGTGTAAAGGAGAACATGGACAGTGGAGTCAAATCCGACGAAAGCAGTGAAAAAATACAGTCACTTGAGGTGCCCTGTGTCCCGATGTCCACTGAAGATGGGCAAGGCTTTGAAGGTTCAATTCCAATTGACTTGATAAATTCCTTCGAGCCAGAAGTAATCAGACTTCCGAAAAGGAAGAGAAAGAATGATTGTGTTTTTAAAGCCATCTCTGCATACCTCGGCATTGATGTTCAGGACTTCTTGAACTTTTTGGTAAATGAAGACATATCCGATGAGTTGCTTGAATGCATAGATGAAGATAAAGGCCTGTCGCACGAGATGATAGAGGAAGTTCTGGTGACGAAAGGGATTTCTATGGTCTACACTTCAGATTTCAAAGAAATGGCAGTTCTCAACAGGAAGTATGGGGTTAATGGAAAAATGTACTGCACAATCAGGGGGAATCATTGTGAGCTGAGTTCAAAGGAATGCTTCATCAGATTGCTGAAGGAGGGTGGTGAAGCACAGATGTCCAATGAGAATTTGAATGCTGACTCCTTGTTTGATCTTGGAAAGTTCGTGCACAACAGAGAAAGGGCCACAAAATTGGCAAAATCGATGGCTAGGGGCACAACCGGTCTTTTGACTGAATTTGATCCAGAATTTTGTAAAGGTATGGTCACACTTTCGGAAATGTTTCCGGAGAACTTCTCCTCTGTTGTCGGACTGAGGTTGGGTTTCGCTGGTTCCGGAAAAACCCATAAAGTTCTTCAGTGGATCAACTACACACCAAGCGTTAAAAGAATGTTTATTAGTCCGAGGAGAATGCTGGCCGACGAGGTTGAAATTCAATTAAGAGGGACATCTTGTCAAGTTCATACTTGGGAAACAGCTCTTAAAAAAATTGATGGAACCTTTATGGAGGTCTTTGTGGATGAAATTGGCCTTTACCCACCTGGATATCTCACTCTTCTACAAATGTGTGCTTTCCGAAGGATCGTTAAGGGGCAAAGTGAAAAGTTTTTAAGAGGAAAGCTTGCTGAACTTTCGAAGACCTGTTTGAATGTAAGGTGTTTTGGTGATCCATTGCAAATGAGGTATTATTCTGCAGAGGATACAAACCTTCTAGACAAGACACATGAACTTGATCTAATGGTCAAAACCATTAAGCACAAGTACCTTCTTCAAGGGTACAGGTTCGGCCAATGGTTCCAAGAGCTGATAAACATGCCAACTAGAGTGGACGGTTCGAAATTTTCAAGAAAATTTTTTGCGGACATTTCTAGTGTCAAAACCGAAGATTATGGACTTATACTTGTCGCCAAGAGGGAAGACAAGGGGACGTTTGCCGGGAGAATACCTGTGGCTACGGTCAGCGAATCACAGGGAATGACCATAAGCAAAAGGGTGCTAATATGTTTAGACCAGAATCTGTTTGCCGGGGGAGCCAATGCCGCCATAGTTGCGATCACTAGATCGAAAGTTGGGTTTGACTTTATTCTCAAAGGGAATTCACTAAAAGAGGTGCAGAAAATGGCCCAAAAAACTTTGTGGCAATTCGTGCTTGAAGGAAAGACCATACCGATGGAAAGAATTGTTAATATGAACCCCGGAGCCAGCTTTTATGAGAACCCCTTAGACGTCGGCAACTCATCCATTCAGGACAAAGCCTCACATGACTTGTTCATAATGCCTTTCATCAATTTAGCTGAAGAAGAAGTTGACCCTGAGGAAATTGTCGGAGATGTTATTGAACCAGTTGAGTGGTTCAAATGCCATATACCGGTTTTTGATACAGACCCGATGCTTGCAGAGATATTTGACAAAGTGGCAGCAAAGGAAAAGAGAGAATTTCAGTCAATGCTTGGGCTTTCAAATCAATTTCTTGACATGGAAAAAAATGGATGCAAAATCGATATTTTGCCTTTTGCTAGACAAAATGTTTTCCCTCACCATCAAGCTTCAGATGACGTCACCTTCTGGGCAGGTGTTCAGAAGAGGATAAGGAAGTCAAATTGGAGACGAGAAAAGTCGAAATTTGAGGAGTTTGAAGCTCAGGGGAAGGAATTGCTCAGTGAATTCATATCAATGTTGCCCTTTGAATTCAAGGTGAACATCAAGGACATTGAAGAAGGTGAAAAAAGCTTTCTTGAAAAGAGAAAGTTAAAGTCTGAAAAGATGTGGGCCAACCACTCAGAAAGATCTGACATTGACTGGAAACTTGACCATGCCTTTCTATTTATGAAATCTCAATATTGCACAAAGGAAGGCAAAATGTTCACTGAGGCAAAAGCTGGTCAAACCCTAGCATGTTTCCAACACATTGTTCTGTTTAGGTTTGGTCCCATGCTTCGAGCAATTGAAAGGGCTTTTCTTAGAAGTTGTGGAGAGTCATACTACATACATTC</w:t>
      </w: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GGAAAAAACTTTTTCTGCTTGGACAGCTTTGTGACAAAAAACGCAGAAGTCTTTGATGGGTTTTCTATTGAATCCGACTACACGGCTTTTGACTCATCTCAGGACCACGTGATTCTGGCCTTTGAAATGGCACTTTTGCAGTACCTAGGGGTGTCCAAAGAGTTTCAGTTGGATTATTTGAGATTGAAATTGACCCTTGGCTGCAGACTTGGATCTCTGGCCATTATGAGGTTCACTGGGGAATTCTGCACTTTTTTGTTCAATACATTTGCAAATATGCTTTTCACCCAGTTGAAATACAAAATTGACCCGAGGAAGCATAGGATTCTATTTGCTGGAGATGACATGTGCTCTCTAAGTTCTCTAAAAAGAAGAAAAGGGGAAAAGGCAACAAGACTCTTGAAGAGCTTTTCTTTAACTGCTGTGGAAGAGGTGCGGAAGTTTCCAATGTTCTGTGGGTGGTACTTGAGCCCATATGGGATTATCAAGTCTCCAAAGTTGTTGTGGGCCAGGATCAAAATGATGAGTGAAAGACAACTTTTAAAAGAATGTGTGGACAACTATCTGTTTGAAGCTATATTTGCCTACAGATTAGGTGAGAGGCTTTACACAATTTTGAAAGAAGAGGACTTTGAGTATCATTACCTTGTCATAAGGTTTTTTGTCAAAAATTCTAAGTTGCTGACAGGGTTGAGTAAAAGCCTCATTTTCGAAATTGGTGAAGGGATTGGGTCAGAATGGCAATCGTCAATGTCAACCATTTCCTCAAGGAAGTCGAGTCAACAGACCTCAAAATTGATGCCATCTCCTCCTCGGAATTGTACAAAGATGCCACTTTTTTTAAACCAGATGTGCTCAACTGTATCAAGCGATTTGAATCAAATGTCAAGGTGTCTTCAAGGTCAGGTGATGGGCTCGTGTTGTCTGATTTCAAACTACTTGATGACACAGAGATCGACTCCATTAGAAAGAAGAGCAACAAATACAAGTATCTGCATTATGGAGTCATCCTGGTCGGGATTAAGGCCATGCTACCGAACTTTAGGGGAATGGAGGGGAGGGTCATTGTGTATGACGGTGCATGCTTGGACCCAGAAAGAGGTCACATTTGTTCCTACTTGTTCAAATTTGAGTCCGACTGTTGTTACTTTGGGCTTAGACCGGAACATTGCCTATCCACAACCGATGCAAATTTGGCTAAAAGGTTCAGATTTAGAGTGGATTTTGATTGTCCACAATACGAGCAGGACACAGAGCTGTTTGCTCTCGACATTGGGGTTGCATACAGGTGTGTCAATTCAGCCAGATTCTTGGAAACTAAGACTGGTGATTCAGGATGGGCTTCACAGGCAATCAGCGGCTGTGAGGCACTTAAATTCAATGAAGAAATCAAGATGGCAATCCTGGATCACAAATCACCGCTGTTTCTGGAAGAAGGTGCACCAAACGTGCATATTGAAAAGAGAATGTTCAGGGGTGACAAAGTCAGAAGGTCACGCTCTATCTCTGCAAAAAGGGGGCCAAACTCAAGGCTACAGGAAAAGAGAGGATTTAGGTCCCTCTCAGCTAGAATCGAAAGATTTGGAGAAAATGAGTTTGGAAGACGTGCTTCAACAAGCGAGACGCCACCGGGTAGGAGTGTATCTGTGGAAGACACACATAGATCCGGCAAAGGAACTTCTGACGGTTCCTCCCCCTGAAGGATTCAAGGAAGGTGAAAGCTTTGAAGGCAGAGAGCTTTACCTTCTTCTCTGCAACCATTATTGTAAATATTTATTTGGTAATATTGCTGTTTTCGGGTCATCTGACAAGACCCAGTTTCCCGCTGTTGGATTTGATACCCCTCCGGTTCATTACAATCTAACAACGACCCCGAAAGAAGGGGAGACTGAAGAGCAAAGGAAGGCCAGAGAAGGTTCGTCTGGCGAAAAAACAAAAATTTGGAGAATCGACCTGTCAAATGTTGTACCCGAATTGAAAACTTTTGCTGCCACTTCCAGGCAGAACTCTTTGAACGAATGTACGTTCAGAAAGCTTTGTGAGCCATTTGCTGATTTGGCTCGGGAATTTCTTCATGAAAGGTGGTCAAGGGGACTTGCCACCAACATTTATAAGAAATGGCCCAAAGCTTTTGAAAAGAGCCCTTGGGTGGCTTTTGATTTTGCCACCGGTCTTAAAATGAACCGTCTAACACCTGATGAAAAACAGGTAATAGACAGAATGACTAAGAGGCTTTTTCGTACTGAAGGACAAAAAGGGGTTTTCGAGGCGGGTTCGGAGAGCAATCTGGAACTGGAGGGTTAGAAGTCGTGTGAAATTCCGCAAACTTGGTCGCGGTCTTGCAGGTTGACATGCCTGCCTTTATACTTAAATAAAGGGTTCCCCCGGTTTTCTGTGCATTTCCGGGTTAGTGTGGTTTTTCTAGAGTCTAGAGTTTG</w:t>
      </w:r>
    </w:p>
    <w:p w14:paraId="5E51BEC5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pple stem grooving virus isolate Shaanxi-1, complete genom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 Accession number: MK481977.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(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95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4AB1D872">
      <w:pPr>
        <w:numPr>
          <w:ilvl w:val="0"/>
          <w:numId w:val="0"/>
        </w:numPr>
        <w:rPr>
          <w:rFonts w:ascii="Times New Roman" w:hAnsi="Times New Roman" w:eastAsia="宋体" w:cs="Times New Roman"/>
          <w:b w:val="0"/>
          <w:bCs w:val="0"/>
          <w:sz w:val="16"/>
          <w:szCs w:val="16"/>
        </w:rPr>
      </w:pP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AATTTAACAGGCTTAATTTCCGCGCTTTACGTCAATGGCTTTCACTTACAGAAATCCCCTCGAAATTGCAATCAACAAGCTTCCAAGTAAGCAGTCTGATCAACTGCTTTCTTTAACCACAGACGAGATTGAAAAGACATTAGAAGTGACCAATCGCTTCTTCTCTTTTTCTATCACTCCAGAAGATCAAGAATTGTTGACCAAGCATGGTCTAACACTTGCACCCATTGGATTTAAGTCACATTCCCATCCAATATCCAAAATGATAGAAAATCATCTTCTGTACATATGCATTCCAAGTCTTTTATCTTCTTTTAGATCCGTAGCCTTTTTCTCGCTTAGAGAAAATAAAGTCAATAATTTCCTTAAGATGCACTCAGTTTTTTCACATGGAAAAATTAAGTCTCTAGGCATGTACAACGCCATCATTGATGGAAAAGATAAATACAGGTATGGCGAAGTTTCTTTTTCTTCCTTTAGAGATAGGGTGATTGGTCTTAGGGATCAGTGCCTCATGCGTAATAAATTTCCAAAAGTTCTCTTTCTCCACGATGAACTTCATTTCCTAAGCCCTTTTGACGTTGCTTTTCTATTTGAGACAATCCCAGAAATTGATAGGGTCATAGCAACTACTGTTTTTCCGATTGAACTGCTTTTTGGGGACAAAGTTTCAAAGGAGCCCAGAGTTTACACCTACAAGGTCCATGGTTCCTCCTTTTCATTCTATCCAGATGGTGTAGCCTCTGAGTGCTATGAGCAAAATCTTGCAAACTCCAAATGGCCGTTCACTTGTAGTGGAATTCAGTGGGCTAACAGGAAAATAAGAGTTACTAAGTTGCAGAGTCTCTTTGCTCATCACGTATTTTCATTTGATAGAGGCAGGGCTTGCAACGAATTTAACCACTTTGACAAGCCGAGTTGTCTCCTTGCAGAAGAAATGCGCCTTTTGACCAAAAGGTTTGATAAGGCAGTCATTAACAGGAGTACGGTTTCTTCTTTGAGCACTTATATGGCTTGTCTCAAGACCGCCAATGCAGCTTCTGCTGTCGCCAAGCTGAGGCAACTAGAGAAAAGGGACCTTTATCCGGATGAACTAAACTTCGTTTATTCCTTTGGGGAGCATTTCAAAAATTTTGGAATGAGGGACGATTTTGATGTGTCAGTCCTGCAATGGGTGAAGGACAAATTCTGTCAAGTTATGCCTCACTTCATTGCCGCTAGTTTCTTTGAGCCAACTGAGTTCCATTTGAATATGCGAAAATTGTTGAATGACCTGGCCACTAAAGGGATAGAGGTTCCACTTTCAGTAGTGGTTTTAGATAAGGTAAATTTTATAGAGACCAGATTTCATGCCAGAATGTTCGAAATTGCCGAAGCTATTGGAGTCAGTTTAAGTCTACTTGGAAAAAGGTTTGACTATGAAGCTGAAAGTGAAGAATATTTTTCAGAAAATGGCTATCTTTTCATGCCTTCAAGGACAAATCCAAGTAGAAACTGGATCTTAAACTCTGGGTCTGTCAAAATTGATTTCCAGAAGTTGCAGAGGGCAAGGAGGTTCAGATTGAGAAGAGATTTCGTTGATTTGATTGCTAGAAGGGAAACCCCTCGAAAGCAACTGTTCCTCGAGTCAGCTCAAACTCTCCAATCAACGTCTAAAAGTGTAAAGGAGAACATGGACAGTGGAGTCAAATCCGACGAAAGCAGTGAAAAAATACAGTCACTTGAGGTGCCCTGTGTCCCGATGTCCACTGAAGATGGGCAAGGCTTTGAAGGTTCAATTCCAATTGACTTGATAAATTCCTTCGAGCCAGAAGTAATCAGACTTCCGAAAAGGAAGAGAAAGAATGATTGTGTTTTTAAAGCCATCTCTGCATACCTCGGCATTGATGTTCAGGACTTCTTGAACTTTTTGGTAAATGAAGACATATCCGATGAGTTGCTTGAATGCATAGATGAAGATAAAGGCCTGTCGCACGAGATGATAGAGGAAGTTCTGGTGACGAAAGGGATTTCTATGGTCTACACTTCAGATTTCAAAGAAATGGCAGTTCTCAACAGGAAGTATGGAATAAATGGAAAAATGTACTGCACAATCAGGGGGAATCATTGTGAGCTGAGTTCAAAGGAATGCTTCATCAGATTGCTGAAGGAGGGTGGTGAAGCACAGATGTCCAATGAGAATTTGAATGCTGACTCCTTGTTTGATCTTGGAAAGTTCGTGCACAACAGAGAAAGGGCCACAAAATTGGCAAAATCGATGGCTAGGGGCACAACCGGTCTTTTGACTGAATTTGATCCAGAATTTTGTAAAGGTATGGTCACACTTTCGGAAATGTTTCCGGAGAACTTCTCCTCTGTTGTCGGACTGAGGTTGGGTTTCGCTGGTTCCGGAAAAACCCATAAAGTTCTTCAGTGGATCAACTACACACCAAGCGTTAAAAGAATGTTTATTAGTCCGAGGAGAATGCTGGCCGACGAGGTTGAAATTCAATTAAGAGGGACATCTTGTCAAGTTCATACTTGGGAAACAGCTCTTAAAAAAATTGATGGAACCTTTATGGAGGTCTTTGTGGATGAAATTGGCCTTTACCCACCTGGATATCTCACTCTTCTACAAATGTGTGCTTTCCGAAGGATCGTTAAGGGGCAAAGTGAAAAGTTTTTAAGAGGAAGCTTGCTGAACTTGTCGAAGACCTGTTTGAATGTAAGGTGTTTTGGTGATCCATTGCAAATGAGGTATTATTCTGCAGAGGATACAAACCTTCTAGACAAGACACATGAACTTGATCTAATGGTCAAAACCATTAAGCACAAGTACCTTCTTCAAGGGTACAGGTTCGGCCAATGGTTCCAAGAGCTGATAAACATGCCAACTAGAGTGGACGGTTCGAAATTTTCAAGAAAATTTTTTGCGGACATTTCTAGTGTCAAAACCGAAGATTATGGACTTATACTTGTCGCCAAGAGGGAAGACAAGGGGACGTTTGCCGGGAGAATACCTGTGGCTACGGTCAGCGAATCACAGGGAATGACCATAAGCAAAAGGGTGCTAATATGTTTAGACCAGAATCTGTTTGCCGGGGGAGCCAATGCCGCCATAGTTGCGATCACTAGATCGAAAGTTGGGTTTGACTTTATTCTCAAAGGGAATTCACTAAAAGAGGTGCAGAAAATGGCCCAAAAAACTTTGTGGCAATTCGTGCTTGAAGGAAAGACCATACCGATGGAAAGAATTGTTAATATGAACCCCGGAGCCAGCTTTTATGAGAACCCCTTAGACGTCGGCAACTCATCCATTCAGGACAAAGCCTCACATGACTTGTTCATAATGCCTTTCATCAATTTAGCTGAAGAAGAAGTTGACCCTGAGGAAATTGTCGGAGATGTTATTGAACCAGTTGAGTGGTTCAAATGCCATATACCGGTTTTTGATACAGACCCGATGCTTGCAGAGATATTTGACAAAGTGGCAGCAAAGGAAAAGAGAGAATTTCAGTCAATGCTTGGGCTTTCAAATCAATTTCTTGACATGGAAAAAAATGGATGCAAAATCGATATTTTGCCTTTTGCTAGACAAAATGTTTTCCCTCACCATCAAGCTTCAGATGACGTCACCTTCTGGGCAGGTGTTCAGAAGAGGATAAGGAAGTCAAATTGGAGACGAGAAAAGTCGAAATTTGAGGAGTTTGAAGCTCAGGGGAAGGAATTGCTCAGTGAATTCATATCAATGTTGCCCTTTGAATTCAAGGTGAACATCAAGGACATTGAAGAAGGTGAAAAAAGCTTTCTTGAAAAGAGAAAGTTAAAGTCTGAAAAGATGTGGGCCAACCACTCAGAAAGATCTGACATTGACTGGAAACTTGACCATGCCTTTCTATTTATGAAATCTCAATATTGCACAAAGGAAGGCAAAATGTTCACTGAGGCAAAAGCTGGTCAAACCCTAGCATGTTTCCAACACATTGTTCTGTTTAGGTTTGGTCCCATGCTTCGAGCAATTGAAAGGGCTTTTCTTAGAAGTTGTGGAGAGTCATACTACATACATTC</w:t>
      </w: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GGAAAAAACTTTTTCTGCTTGGACAGCTTTGTGACAAAAAACGCAGAAGTCTTTGATGGGTTTTCTATTGAATCCGACTACACGGCTTTTGACTCATCTCAGGACCACGTGATTCTGGCCTTTGAAATGGCACTTTTGCAGTACCTAGGGGTGTCCAAAGAGTTTCAGTTGGATTATTTGAGATTGAAATTGACCCTTGGCTGCAGACTTGGATCTCTGGCCATTATGAGGTTCACTGGGGAATTCTGCACTTTTTTGTTCAATACATTTGCAAATATGCTTTTCACCCAGTTGAAATACAAAATTGACCCGAGGAAGCATAGGATTCTATTTGCTGGAGATGACATGTGCTCTCTAAGTTCTCTCAAAAGAAGAAAAGGGGAAAAGGCAACAAGACTCTTGAAGAGCTTTTCTTTAACTGCTGTGGAAGAGGTGCGGAAGTTTCCAATGTTCTGTGGGTGGTACTTGAGCCCATATGGGATTATCAAGTCTCCAAAGTTGTTGTGGGCCAGGATCAAAATGATGAGTGAAAGACAACTTTTAAAAGAATGTGTGGACAACTATCTGTTTGAAGCTATATTTGCCTACAGATTAGGTGAGAGGCTTTACACAATTTTGAAAGAAGAGGACTTTGAGTATCATTACCTTGTCATAAGGTTTTTTGTCAAAAATTCTAAGTTGCTGACAGGGTTGAGTAAAAGCCTCATTTTCGAAATTGGTGAAGGGATTGGGTCAGAATGGCAATCGTCAATGTCAACCATTTCCTCAAGGAAGTCGAGTCAACAGACCTCAAAATTGATGCCATCTCCTCCTCGGAATTGTACAAAGATGCCACTTTTTTTAAACCAGATGTGCTCAACTGTATCAAGCGATTTGAATCAAATGTCAAGGTGTCTTCAAGGTCAGGTGATGGGCTCGTGTTGTCTGATTTCAAACTACTTGATGACACAGAGATCGACTCCATTAGAAAGAAGAGCAACAAATACAAGTATCTGCATTATGGAGTCATCCTGGTCGGGATTAAGGCCATGCTACCGAACTTTAGGGGAATGGAGGGGAGGGTCATTGTGTATGACGGTGCATGCTTGGACCCAGAAAGAGGTCACATTTGTTCCTACTTGTTCAAATTTGAGTCCGACTGTTGTTACTTTGGGCTTAGACCGGAACATTGCCTATCCACAACCGATGCAAATTTGGCTAAAAGGTTCAGATTTAGAGTGGATTTTGATTGTCCACAATACGAGCAGGACACAGAGCTGTTTGCTCTCGACATTGGGGTTGCATACAGGTGTGTCAATTCAGCCAGATTCTTGGAAACTAAGACTGGTGATTCAGGATGGGCTTCACAGGCAATCAGCGGCTGTGAGGCACTTAAATTCAATGAAGAAATCAAGATGGCAATCCTGGATCACAAATCACCGCTGTTTCTGGAAGAAGGTGCACCAAACGTGCATATTGAAAAGAGAATGTTCAGGGGTGACAAAGTCAGAAGGTCACGCTCTATCTCTGCAAAAAGGGGGCCAAACTCAAGGCTACAGGAAAAGAGAGGATTTAGGTCCCTCTCAGCTAGAATCGAAAGATTTGGAGAAAATGAGTTTGGAAGACGTGCTTCAACAAGCGAGACGCCACCGGGTAGGAGTGTATCTGTGGAAGACACACATAGATCCGGCAAAGGAACTTCTGACGGTTCCTCCCCCTGAAGGATTCAAGGAAGGTGAAAGCTTTGAAGGCAGAGAGCTTTACCTTCTTCTCTGCAACCATTATTGTAAATATTTATTTGGTAATATTGCTGTTTTCGGGTCATCTGACAAGACCCAGTTTCCCGCTGTTGGATTTGATACCCCTCCGGTTCATTACAATCTAACAACGACCCCGAAAGAAGGGGAGACTGAAGAGCAAAGGAAGGCCAGAGAAGGTTCGTCTGGCGAAAAAACAAAAATTTGGAGAATCGACCTGTCAAATGTTGTACCCGAATTGAAAACTTTTGCTGCCACTTCCAGGCAGAACTCTTTGAACGAATGTACGTTCAGAAAGCTTTGTGAGCCATTTGCTGATTTGGCTCGGGAATTTCTTCATGAAAGGTGGTCAAGGGGACTTGCCACCAACATTTATAAGAAATGGCCCAAAGCTTTTGAAAAGAGCCCTTGGGTGGCTTTTGATTTTGCCACCGGTCTTAAAATGAACCGTCTAACACCTGATGAAAAACAGGTAATAGACAGAATGACTAAGAGGCTTTTTCGTACTGAAGGACAAAAAGGGGTTTTCGAGGCGGGTTCGGAGAGCAATCTGGAACTGGAGGGTTAGAAGTCGTGTGAAATTCCGCAAACTTGGTCGCGGTCTTGCAGGTTGACATGCCTGCCTTTATACTTAAATAAAGGGTTCCCCCGGTTTTCTGTGCATTTCCGGGTTAGTGTGGTTTTTCTAGAGTCTAGAGTTTGTCCACTCT</w:t>
      </w:r>
    </w:p>
    <w:p w14:paraId="6F3CE077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pple stem grooving virus isolate Fuji-BJ, complete genom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 Accession number: OP535345.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(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487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1475BF73">
      <w:pPr>
        <w:numPr>
          <w:ilvl w:val="0"/>
          <w:numId w:val="0"/>
        </w:numPr>
        <w:rPr>
          <w:rFonts w:ascii="Times New Roman" w:hAnsi="Times New Roman" w:eastAsia="宋体" w:cs="Times New Roman"/>
          <w:b w:val="0"/>
          <w:bCs w:val="0"/>
          <w:sz w:val="16"/>
          <w:szCs w:val="16"/>
        </w:rPr>
      </w:pP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CAGCGCTTAATTTCCGCGCTTTACGTCAATGGCTTTCACTTACAGAAATCCCCTCGAAATTGCAATCAATAAGCTTCCAAGCAGGCAGTCTGATCAACTGCTTTCTTTAACCACAGACGAGATTGAAAAGACCTTAGAAGTGACTAATCGCTTCTTCTCTTTTTCTATCACTCCAGAAGATCAAGAATTGTTGACCAAGCATGGTCTAACACTTGCACCTATTGGATTTAAGTCACATTCCCATCCAATATCCAAAATGATAGAAAATCACCTTCTGTACATATGCATTCCAAGTCTTTTATCTTCTTTTAGATCCGTAGCCTTTTTCTCGCTTAGAGAAAATAAAGTCAATAATTTTCTTAAGATGCACTCAGTTTTTTCACATGGAAAAATTAAGTCTCTAGGCATGTACAACGCCATCATTGATGGAAAAGATAAATACAGGTATGGCGAAGTTTCCTTTTCTTCCTTTAGAGACAGGGTGATTGGTCTCAGGGATCAGTGCCTCATGCGTGATAAATTTCCAAAAGTTCTCTTTCTCCACGATGAACTTCATTTCCTAAGCCCTTTCGACGTTGCTTTTCTATTTGAGACAATCCCAGAGATTGATAGAGTCATAGCAACTACTGTTTTTCCGATTGAACTGCTTTTTGGGGACAAGGTTTCAAAGGAGCCCAGAGTTTACACCTACAAGGTCCATGGTTCCTCCTTTTCATTCTATCCAGATGGTGTAGCCTCCGAGTGCTATGAGCAAAATCTTGCAAACTCCAAATGGCCGTTCACTTGTAGTGGAATTCAGTGGGCTAACAGGAAAATAAGGGTTACTAAGCTGCAGAGCCTCTTTGCTCATCACGTATTTTCATTTGATAGAGGCAGGGCTTGCAACGAATTTAACCACTTTGACAAGCCGAGTTGTCTCCTTGCAGAAGAAATGCGCCTTTTGACCAAAAGGTTTGATAAGGCAGTCATTAATAGGAGTACGGTTTCTTCTTTGAGCACTTATATGGCTTGTCTCAAGACCGCCAATGCAGCTTCTGCTGTCGCCAAGCTGAGGCAACTAGAGAAAAGGGACCTCTATCCGGATGAACTAAACTTTGTTTATTCCTTTGGGGAACATTTCAAAAATTTTGGAATGAGGGACGATTTTGATGTGTCAGTCCTGCAATGGGTGAAGGACAAATTCTGTCAAGTTATGCCTCACTTCATTGCTGCCAGTTTCTTTGAGCCAACTGAGTTCCATTTGAATATGCGAAAATTGTTGAATGACCTGGCCACTAAAGGGATAGAGGTTCCACTTTCAGTAGTGGTTTTAGATAAGGTAAATTTTATAGAGACCAGATTTCATGCCAGAATGTTCGAAATTGCCGAAGCTATTGGAGTCAGTTTAAGTCTACTTGGAAAACGGTTTGACTATGAAGCTGAAAGTGAAGAATATTTTTCAGAAAATGGCTATCTCTTCATGCCTTCAAGGACAAATCCAAGTAGAAACTGGATCTTAAACTCTGGGTCTGTCAAAATTGATTTCCAGAAGTTGCAGAGGGCAAGGAGGTTCAGACTGAGAAGAGATTTCGTTGATTTGATTGCTAGAAGAGAAACCCCTCGAAAGCAACTATTTCTCGAGTCAGCTCAAACTCTCCAATCAACGTCTAAAAGTGTGGAGGAGAACATGGACAGTGGAGTCAGATCCGACGAAAGCAGTAAAGAAATACAGTCACTCGAGGTGCCCTGTGTCCCGATGTCCACTGAAGATGGGCAAGGCTTTGAAGGTTCAATTCCAATTGACTTGATAAATTCCTTCGAGCCAGAAGTAATCAGACTTCCGAAAAGGAAGAGAAAGAATGATTGTGTTTTTAAAGCCATCTCTGCATACCTCGGCATTGATGTTCAGGACCTCTTGAACTCTTTGGTGAATGAAGATATATCCGATGAGTTGCTTGAATGCATAGATGAAGATAAAGGCCTGTCGCACGAGATGATAGAGGAAGTTCTGGTAACGAGAGGGATTTCTATGGTCTACACTTCAGATTTCAAAGAAATGGCAGTTCTCAACAGGAAGTATGGAGTTAATGGAAAAATGTACTGCACAATCAGGGGGAATCATTGTGAGCTGAGTTCAAAGGAATGCTTCATCAGATTGCTGAAGGAGGGTGGTGAAGCACAAATGTCCAATGAGAATTTGAATGCTGACTCCTTGTTTGATCTTGGAAAGTTCGTGCACAACAGAGAAAGGGCCACAAAATTGGCAAAATCGATGGCTAGGGGCACAACCGGTCTTTTGACTGAATTTGATCCAGAATTTTGTAAAGGTATGGTCACGCTTTCGGAAATGTTTCCGGAGAACTTCTCCTCTGTTGTCGGACTGAGGTTGGGCTTCGCTGGTTCCGGAAAAACCTATAAAGTTCTTAAATGGATCAACTACACACCAAGCGTCAAAAGAATGTTTATTAGTCCAAGGAGAATGCTGGCCGACGAGGTTGAAATTCAATTAAGAGGGACATCTTGTCAAGTTCATACTTGGGAAACAGCTCTTAAAAAAATTGATGCAACCTTCATGGAGGTCTTTGTGGATGAAATTGGCCTTTGCCCACCTGGATATCTCACTCTTCTACAAATGTGTGCTTTCCGAAGGACCGTTAAGTGGCAAAGTGAAAAGTTTTTAAAAGGAAAGCTTGCTGAACTTTCGAAGACCTGTTTGAATATAAGGTGTTTTGGTGACCCATTGCAAATGAGGTATTATTCTGCAGAGGATACAAACCTTCTAGACAAGACACATGAGATTGATCTAATGGTCAAAACTATCAAACACAAGTACCTTTTTCAAGGGTATAGGTTCGGTCAGTGGTTCCAAGAGCTGATAAACATGCCAACTAGAGTGGACGATTCGAAATTTTCAAGGAAATTTTTTGCGGACATTTCTAGTGTCAAAACCGAAGATTATGGACTCATACTTGTCGCCAGGAGGGAAGACAGGGGGACGTTTGCCGGGAGGATACCTGTGGCCACGGTCAGCGAATCACAGGGAATGACCATAAGCAAGAGGGTGCTAATATGCTTAGACCAAAATCTGTTTGCCGGGGGAGCCAATGCCGCCATGGTTGCGATCACTAGATCGAAAGTTGGGTTTGACTTTATTCTCAAAGGGAATTCACTAAAAGAGGTGCAGAAAATGGCCCAAAAAACTTTGTGGCAATTCGTACTTGAAGGAAAGACCATACCGATGGAAAGAATTGTCAATATGAACCCCGGAGCCAGCTTTTATGAGAGCCCCTTGGACGTTGGCAACTCGTCCATTCAGGACAAAGCCTCACATGACTTGTTCATAATGCCTTTTATCAATTTAGCTGAAGAAGAAGTTGACCCTGAGGAAGTCGTCGGAGATGTTGTTGAACCAGTTGAGTGGTTCAAGTGCCATATACCGGTTTTTGATACAGACCCGATGCTTGCAGAGATATTTGACAAAGTGGCAGCAAAGGAAAAGAGAGAATTCCAGTCCATACTTGGGCTTTCAAATCAATTTCTTGACATGGAAAAGAATGGATGCAAAATTGATATTTTGCCTTTTGCTAGACAGAATGTTTTCCCTCACCATCAAGCTTCAGATGACGTCACCTTTTGGGCAGGTGTTCAGAAGAGAATAAGGAAGTCAAATTGGAGACGGGAAAAGTCAAAATTTGAGGAGTTTGAAGCTCAGGGGAAGGAATTGCTCAGTGAATTCATGTCAATGTTGCCCTTTGAATTCAAGGTGAACATCAAGGACATTGAAGAAGGTGAAAAAAGCTTTCTTGAAAAGAGAAAGTTAAAGTCTGAAAAGATGTGGGCCAACCACTCAGAAAGATCTGACATTGACTGGAAACTTGACCACGCCTTTCTATTTATGAAATCTCAATATTGCACAAAGGAAGGCAAAATGTTCACTGAGGCAAAAGCTGGTCAAACCTTAGCATGTTTCCAACACATTGTTCTGTTCAGATTTGGTCCCATGCTTCGAGCAATTGAAAGGGCTTTTCTTAGAAGTTGTGGAGAGTCATACTACATACATTCAGGAAAA</w:t>
      </w: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ACTTTTTCTGCTTGGACAGCTTTGTGACAAAAAACGCAGAAGTCTTTGATGGGTTTTCTATTGAATCTGACTACACGGCTTTTGACTCATCTCAGGATCACGTAATTTTGGCCTTTGAAATGGCACTTTTGCAGTACCTAGGGGTGTCCAAAGAGTTTCAGTTGGATTATTTGAGATTGAAATTGACCCTTGGCTGCAGACTTGGATCTCTAGCCATTATGAGGTTCACTGGGGAATTTTGCACTTTTTTGTTCAATACATTTGCAAACATGCTTTTCACCCAGTTGAAATACAAAATTGACCCGAGGAAGCATAGGATTCTATTTGCTGGAGATGACATGTGCTCTCTAAGTTCTCTCAAAAGAAGAAAAGGGGAAAAGGCAACAAGACTGTTGAAGAGCTTTTCTTTAACTGCTGTGGAAGAGGTACGGAAGTTTCCAATGTTCTGTGGGTGGTACTTGAGCCCATATGGGATTATCAAGTCTCCAAAGTTGTTGTGGGCCAGGATCAAAATGATGAGTGAAAGACAACTTTTAAAGGAATGTGTGGACAACTATCTGTTTGAAGCTATATTTGCCTACAGATTAGGTGAGAGGCTTTACACAATTTTGAAAGAAGAGGACTTTGAGTATCATTACCTTGTTATAAGGTTTTTCGTCAAAAATTCTAAGTTGCTGACAGGGTTGAGCAAAAGCCTCATTTTCGAGATTGGTGAAGGGATTGGGTCAGAATGGCAATCGTCAATGTCAACCATTTCCTCAAGGAAGTCGAGTCAACAGATCTCAAAATTGATGCCATCTCTTCCTCGGAATTGTACAAAGATGCCACTTTTTTTAAACCGGATGTGCTCAACTGTATCAAGCGATTTGAATCAAATATCAAGGTGTCTTCAAGGTCAGGTGATGGGCTCGTGTTGTCTGATTTCAAACTACTTGATGACACAGAGATCGACTCCATTAGAAAGAAGAGCAACAAATACAAGTATCTGCATTATGGAGTCATTCTGGTCGGGATCAAGGCTATGCTACCGAACTTTAGGGGAATGGAAGGGAGGGTCATTGTATATGACGGTGCATGCTTGGACCCAGAAAGAGGTCACATTTGTTCCTACTTGTTCAAATTTGAGTCCGACTGTTGTTACTTTGGACTTAGACCGGAACATTGCCTATCCACAACCGATGCAAATTTGGCTAAAAGGTTCAGATTTAGAGTGGATTTTGATTGTCCACAATACGAGCAGGACACAGAGCTGTTTGCTCTCGACATTGGGGTTGCATACAGGTGTGTCAATTCAGCCAGATTCTTGGAAACTAAGACTGGTGATTCAGGATGGGCTTCACAGGCAATCAGCGGCTGTGAGGCACTTAAATTTAATGAAGAAATCAAGATGGCAATCCTGGATCACAGATCACCGCTGTTTCTGGAAGAAGGTGCACCAAACGTGCATATTGAGAAGAGAATGTTTAGAGGTGACAAAGTCAGAAGGTCACGCTCTATCTCTGCAAAAAGGGGGCCAAACTCAAGGTTACAAGAAAAGAGAGGATTTAGGTCCCTCTCAGCTAGAATCGAAAGATTTGGAGAGAATGAGTTTGGAAGACGTGCTTCAACAAGCGAGGCGCCACCGGGTAGGAGTGTATCTGTGGAAGACACACATAGATCCGGCAAAGGAACTTCTGACGGTTCCTCCCCCTGAAGGATTCAAGGAAGGTGAAAGCTTTGAAGGCAGAGAGCTTTACCTTCTTCTCTGCAACCACTATTGTAAATATTTATTTGGTAATATTGCTGTTTTCGGGTCATCTGACAAGACCCAGTTTCCCGCTGTTGGATTTGATACCCCTCCGGTTCATTACAATCTGACAACGACCCCGAAAGAAGGGGAGACTGAAGAGCAAAGGAAAGCCAGAGAAGGTTCGTCTGGCGAAAAAACAAAAATTTGGAGAATCGACCTGTCAAATGTTGTACCCGAATTGAAAACTTTTGCTGCCACTTCCAGGCAGAACTCTTTGAACGAATGTACGTTCAGAAAGCTTTGTGAGCCATTTGCTGATTTGGCTCGGGAATTTCTTCATGAAAGATGGTCAAGGGGACTTGCCACCAACATTTACAAGAAATGGCCCAAAGCTTTTGAAAAGAGCCCTTGGGTGGCTTTTGATTTTGCCACCGGTCTTAAAATGAACCGTCTAACACCTGATGAAAAACAGGTAATAGACAGAATGACTAAGAGGCTTTTTCGTACTGAAGGACAAAAGGGGGTTTTCGAAGCGGGTTCGGAGAGCAATCTGGAACTGGAGGGTTAGAAGTCGTGTGAAATTCCGCAAACTTGGTCGCGGTCTTGCAGGTTGACATGCCTGCCTTTATACTTAAATAAAGGGTTCCCCCGGTTTTCTGTGCATTTCCGGGTTAGTGTGGTTTTTCTAGAGTCTAGAGTTTGTCCCCTC</w:t>
      </w:r>
    </w:p>
    <w:p w14:paraId="5B08FD90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pple stem grooving virus isolate AC, complete genom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 Accession number: JX080201.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(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9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7FF573A9">
      <w:pPr>
        <w:numPr>
          <w:ilvl w:val="0"/>
          <w:numId w:val="0"/>
        </w:numPr>
        <w:rPr>
          <w:rFonts w:ascii="Times New Roman" w:hAnsi="Times New Roman" w:eastAsia="宋体" w:cs="Times New Roman"/>
          <w:b w:val="0"/>
          <w:bCs w:val="0"/>
          <w:sz w:val="16"/>
          <w:szCs w:val="16"/>
        </w:rPr>
      </w:pP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AATTTAACAGCGCTTAATTTCCGCGCTTTACGTCAATGGCTTTCACTTACAGAAATCCCCTCGAAATTGCAATCAACAAGCTTCCAAGTAAGCAGTCTGATCAACTGCTTTCTTTAACCACAGACGAGATTGAAAAGACCTTAGAAGTGACTAATCGCTTCTTCTCTTTTTCTATCACTCCAGAAGATCAAGAATTGTTGACCAAGCATGGTCTAACACTTGCACCCATTGGATTTAAGTCACATTCCCATCCAATATCCAAAATGATAGAAAATCACCTTCTGTACATATGCATTCCAAGTCTTTTATCTTCTTTTAGATCCGTAGCCTTTTTCTCGCTTAGAGAAAATAAAGTCAATAATTTTCTTAAGATGCACTCAGTTTTTTCACATGGAAAAATTAAGTCTCTAGGCATGTACAACGCCATCATTGATGGAAAAGATAAATACAGGTATGGCGAAGTTTCTTTTTCTTCCTTTAGAGATAGGGTGATTGGTCTCAGGGATCAATGCCTCATGCGTAATAAATTTCCAAAAGTTCTCTTTCTCCACGATGAACTTCATTTCCTAAGCCCTTTTGACGTTGCTTTTCTATTTGAGACAATCCCAGAAATTGATAGAGTCATAGCAACTACTGTTTTTCCGATTGAACTGCTTTTTGGGGACAAGGTTTCAAAGGAGCCCAGAGTTTACACCTACAAGGTCCATGGTTCCTCCTTTTCATTCTATCCAGATGGTGTAGCCTCTGAGTGCTATGAGCAAAATCTTGCAAACTCTAAATGGCCGTTCACTTGTAGTGGAATCCAGTGGGCTAACAGGAAAATAAGGGTTACTAAGTTGCAGAGCCTCTTTGCTCATCACGTATTTTCATTTGATAGAGGCAGGGCTTGCAACGAATTTAACCACTTTGACAAGCCGAGTTGTCTCCTTGCAGAAGAAATGCGCCTTTTGACCAAAAGGTTTGATAAGGCAGTCATTAATAGGAGTACGGTTTCTTCTTTGAGCACTTATATGGCTTGTCTCAAGACCGCCAATGCAGCTTCTGCTGTCGCCAAGCTGAGGCAACTAGAGAAAAGGGACCTCTATCCGGATGAACTAAACTTCGTTTATTCCTTTGGGGAGCATTTCAAAAATTTTGGAATGAGGGACGATTTTGATGTGTCAGTCCTACAATGGGTGAAAGACAAATTCTGTCAAGTTATGCCTCACTTCATTGCTGCCAGTTTCTTTGAGCCAACTGAGTTCCATTTGAATATGCGAAAATTGTTGAATGACCTGGCCACTAAAGGGATAGAGGTTCCACTTTCAGTAGTGGTTTTGGATAAGGTAAATTTTATAGAGACCAGATTTCATGCCAGGATGTTCGAAATTGCCGAAGCTATTGGAGTCAGTTTAAGTCTACTTGGAAAAAGGTTTGACTATGAAGCTGAAAGTGAAGAATATTTTTCAGAAAATGGCTATCTTTTTATGCCTTCAAGGACAAATCCAAGTAGAAACTGGATCTTAAACTCTGGGTCTGTCAAAGTTGATTTCCAGAAGTTGCAGAGGGCAAGGAGGTTCAGATTGAGAAGAGATTTCGTTGATTTGATCGCTAGAAGGGAAACCCCTCGAAAGCAACTATTCCTCGAGTCAGCTCAAACTCTCCAATCAACGTCTAAAAGTGTGGAGGAGAACATGGACAGTGGAGTCAAATCCGACGAAAGCAGTAAAAAAATACTGTCACTCGAGGTGCCCTGTGTCCCGATGTCCACTGAAGATGGGCAAGGCTTTGAAGGTTCAATTCCAATTGACTTGATAAATTCCTTCGAGCCAGAAGCAATCAGACTTCCGAAAAGGAAGAGAAAGAATGATTGTGTTTTCAAAGCCATCTCTGCACACCTCGGCATTGATGTTCAGGACCTCTTGAACTTTTTGGTAAATGAAGACATATCCGATGAGTTGCTTGAATGCATAGATGAAGATAAAGGCCTGTCGCACGAGATGATAGAGGAAGTTCTGGTGACGAAAGGGATTTCTATGGTCTACACTTCAGATTTCAAAGAGATGGCAGTTCTCAACAGGAAGTATGGAGTTAATGGAAAAATGTACTGCACAATCAGGGGGAATCATTGTGAGCTGAGTTCGAAGGAATGCTTCATCAGATTGCTGAAGGAGGGTGGTGAAGCACAAATGTCCAATGAGAATTTGAATGCTGACTCCTTGTTTGATCTTGGAAAGTTCGTGCACAACAGAGAAAGGGCCACAAAATTGGCAAAATCGATGGCTAGGGGCACAACCGGTCTTTTGACTGAGTTTGATCCAGAATTTTGCAAAGGTATGGTCACACTTTCGGAAATGTTTCCGGAGAACTTCTCCTCTGTTGTAGGACTGAGGTTGGGCTTCGCTGGTTCCGGAAAAACCCATAAAGTTCTTCAATGGATCAACTACACACCAAGCGTCAAAAGAATGTTTATTAGTCCAAGGAGAATGCTGGCCGACGAGGTTGAAATTCAATTAAGAGGGACATCTTGTCAAGTTCATACTTGGGAAACAGCTCTTAAAAAGATTGATGGAACCTTCATGGAGGTCTTTGTGGATGAAATTGGCCTTTACCCACCTGGATATCTCACTCTTCTACAAATGTGTGCTTTCCGAAAGATCGTTAAGGGGCAAAGTGAAAAGTTTTTAAGAGGAAAGCTTGCTGAACTTTCGAAGACCTGTTTGAATATAAGGTGTTTTGGTGACCCATTGCAAATGAGGTATTATTCTGCAGAGGATACAAACCTTCTAGACAAGACACATGAGCTCGATCTAATGGTCAAAACCATCAAACACAAGTACCTTCTTCAAGGGTATAGGTTCGGCCAATGGTTCCAAGAGCTGATAAACATGCCAACTAGAGTGGACGATTCGAAATTTTCAAGGAAATTTTTTGCAGACATTTCTAGTGTCAAAACCGAAGATTATGGACTCATACTTGTCGCCAAGAGGGAAGACAAGGGGACGTTTGCCGGGAGAATACCTGTGGCTACGGTCAGCGAATCACAGGGAATGACCATAAGCAAGAGGGTGCTAATATGCTTAGACCAAAATATATTTGCCGGGGGAGCCAATGCCGCCATAGTTGCGATCACTAGATCGAAAGTTGGGTTTGACTTTATTCTCAAAGGGAATTCACTAAAAGAGGTGCAGAAAATGGCCCAAAAAACTTTGTGGCAATTCGTACTTGAAGGAAAGACCATACCGATGGAAAGAATTGTCAATATGAACCCCGGAGCCAGCTTTTATGAGAGCCCCTTAGACGTTGGCAACTCGTCCATTCAGGACAAAGCCTCACATGACTTGTTCATAATGCCTTTTATCAATTTAGCTGAAGAAGAAGTTGACCCTGAGGAAATCGTCGGAGATGTTATTGAACCAGTTGAGTGGTTCAAATGCCATATACCGGTTTTTGATACAGACCCGATGCTTGCGGAGATATTTGACAAAGTGGCAGCAAAGGAAAAGAGAGAATTTCAGTCCATACTTGGGCTTTCAAATCAATTTCTTGACATGGAAAAAAATGGATGCAGAATCGATATTTTGCCTTTTGCTAGACAGAATGTTTTCCCTCACCATCAAGCTTCAGATGACGTCACCTTTTGGGCAGGTGTTCAGAAGAGGATAAGGAAGTCAAATTGGAGACGGGAAAAGTCAAAATTTGAGGAGTTTGAAGCTCAGGGGAAAGAATTGCTCAGTGAATTCATATCAATGTTGCCCTTTGAATTCAAGGTAAACATCAAGGACGTTGAAGAAGGTGAAAAAAGCTTTCTTGAAAAAAGAAAGTTAAAGTCTGAAAAGATGTGGGCCAACCACTCAGAAAGATCTGACATTGACTGGAAACTTGACCATGCCTTTCTATTTATGAAATCTCAATATTGCACAAAGGAAGGCAAAATGTTCACTGAGGCAAAAGCTGGTCAAACCTTAGCATGTTTCCAACACATTGTTCTGTTTAGGTTTGGTCCCATGCTTCGAGCAATTGAAAGGGCTTTTCTTAGAAGTTGTGGAGAGTCATACTACATACATT</w:t>
      </w: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CAGGGAAAAACTTTTTCTGCTTGGACAGCTTTGTGACAAAAAACGCAGAAGTCTTTGATGGGTTTTCTATTGAATCTGACTACACGGCTTTTGACTCATCTCAGGACCACGTAATTTTGGCCTTTGAAATGGCACTTTTGCAGTACCTAGGGGTGTCCAAAGAGTTTCAGTTGGATTATTTGAGATTGAAATTGACCCTTGGCTGCAGACTTGGATCTCTAGCCATTATGAGGTTCACTGGGGAATTCTGCACTTTTTTATTCAATACATTTGCAAACATGCTTTTCACTCAGTTGAAATACAAAATTGACCCGAGGAAGCATAGGATTCTATTTGCTGGAGATGACATGTGCTCTCTAAGTTCTCTCAAAAGAAGAAAAGGGGAAAAGGCAACAAGACTGCTGAAGAGCTTTTCTTTAACTGCTGTGGAAGAGGTACGGAAGTTTCCAATGTTCTGTGGGTGGTACTTGAGCCCATATGGGATTATCAAGTCTCCAAAGTTGTTGTGGGCCAGGATCAAGATGATGAGTGAAAGACAACTTTTAAAGGAATGTGTGGATAACTATCTGTTTGAAGCTATATTTGCCTACAGATTAGGTGAGAGGCTTTACACAATTTTGAAAGAAGAGGACTTTGAGTATCATTACCTTGTCATAAGGTTTTTCGTTAAAAATTCTAAGTTGCTGACAGGGTTGAGCAAAAGCCTCATTTTCGAAATTGGTGAAGGGATTGGGTCAGAATGGCAATCGTCAATGTCAACCATTTCCTCAAGGAAGTCGAATCAACGGATCTCAAAATTGATGCCATCTCTTCCTCGGAATTGTACAAAGATGCCACTTTTTTCAAACCAGATGTGCTCAACTGTATCAAGCGATTTGAATCAAATGTCAAGGTGTCTTCAAGGTCAGGTGATGGGCTCGTACTGTCTGATTTCAAACTGCTTGATGACACAGAGATCGACTCCATTAGAAAGAAGAGCAACAAATACAAGTATCTGCATTATGGAGTCATTCTGGTCGGGATTAAGGCTATGCTACCGAACTTTAGGGGAATGGAGGGGAGGGTCATTGTGTATGACGGTGCATGCTTGGACCCAGAAAGAGGTCACATTTGTTCCTACTTATTCAAATTTGAGTCCGACTGTTGTTACTTTGGGCTTAGACCGGAACATTGCCTATCCACAACCGATGCAAATTTGGCTAAAAGGTTCAGATTTAGAGTGGATTTTGATTGTCCACAATACGAGCAGGACACAGAGCTGTTTGCTCTCGACATTGGGGTTGCATACAGGTGTGTCAATTCAGCCAGGTTCTTGGAAACTAAGACTGGTGATTCAGGATGGGCTTCACAGGCGATCAGCGGCTGTGAGGCACTTAAATTCAATGAAGAAATCAAGATGGCAATCCTGGATCACAAATCACCGCTGTTTCTGGAAGAAGGTGCACCAAACGTGCATATTGAAAAGAGAATGTTTAGGGGTGACAAAGTCAGAAGGTCACGCTCTATCTCTGCAAAAAGGGGGCCAAACTCAAGGCTACAGGAAAAGAGAGGATTTAGGTCCCTCTCAGCTAGAATCGAAAGATTTGGAGAAAATGAGTTTGGAAGACGTGCTTCAACAAGCGAGACGCCACCGGGTAGGAGTGTATCTATGGAAGACACACATAGATCCGGCAAAGGAACTTCTGACGGTTCCTCCCCCTGAAGGATTCAAGGAAGGTGAAAGCTTTGAAGGCAGAGAGCTTTACCTTCTTCTCTGCAACCATTATTGTAAATATTTATTTGGTAATATTGCTGTTTTCGGGTCATCTGACAAGACCCAGTTTCCCGCTGTTGGATTTGATACCCCTCCGGTTCATTACAATCTAACAACGACCCCGAAAGAAGGGGAGACTGAAGAGCAAAGGAAGGCCAGAGAAGGTTCGTCTGGCGAAAAAACAAAAATTTGGAGAATCGACCTGTCAAATGTTGTACCCGAATTGAAAACTTTTGCTGCCACTTCCAGGCAGAACTCTTTGAACGAATGTACGTTCAGAAAGCTTTGTGAGCCATTTGCTGATTTGGCTCGGGAATTTCTTCATGAAAGATGGTCAAGGGGACTTGCCACCAACATTTATAAGAAATGGCCCAAAGCTTTTGAAAAAAGCCCTTGGGTGGCTTTTGATTTTGCCACCGGTCTTAAAATGAACCGTCTAACGCCTGATGAAAAACAGGTAATAGACAGAATGACTAAGAGGCTTTTTCGTACTGAAGGACAAAAGGGGGTTTTCGAGGCGGGTTCGGAGAGCAATCTGGAACTGGAGGGTTAGAAGTCGTGTAAAATTCCGCAAACTTGGTCGCGGTCTTGCAGGTTGACATGCCTGCCTTTATACTTAAATAAAGGGTTCCCCCGGTTTTCTGTGCATTTCCGGGTTAGTGTGGTTTTTCTAGAGTCTAGAGTTTGTCCACTCT</w:t>
      </w:r>
    </w:p>
    <w:p w14:paraId="63969580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pple stem grooving virus complete genome, isolate HPKu-2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 Accession number: LT160740.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(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58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0039B961">
      <w:pPr>
        <w:numPr>
          <w:ilvl w:val="0"/>
          <w:numId w:val="0"/>
        </w:numPr>
        <w:rPr>
          <w:rFonts w:ascii="Times New Roman" w:hAnsi="Times New Roman" w:eastAsia="宋体" w:cs="Times New Roman"/>
          <w:b w:val="0"/>
          <w:bCs w:val="0"/>
          <w:sz w:val="16"/>
          <w:szCs w:val="16"/>
        </w:rPr>
      </w:pP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TTTAACAGGCTTAATTTCCGCGCTTTACGTCAATGGCTTTCACTTACAGAAATCCCCTCGAAATTGCAATCAACAAGCTTCCAAGTAAGCAGTCTGATCAACTGCTTTCTTTAACCACAGACGAGATTGAAAAGACCTTAGAAGTGACTAATCGCTTCTTCTCTTTTTCTATCACTCCAGAAGATCAAGAATTGTTGACCAAGCATGGTCTAACACTTGCACCCATTGGGTTTAAGTCACATTCCCATCCAATATCCAAAATGATAGAAAATCACCTTCTGTACATATGTATTCCAAGTCTTTTATCTTCTTTTAGATCCGTAGCCTTTTTCTCGCTTAGAGAAAATAAAGTCAACAATTTTCTCAAGATGCACTCAGTTTTTTCACATGGAAAAATTAAGTCTCTAGGCATGTACAACGCCATCATTGATGGAAAAGATAAATACAGGTATGGCGAAGTTTCTTTTTCTTCCTTTAGAGATAGGGTGATTGGTCTCAGGGATCAGTGCCTCATGCGTAATAAATTTCCGAAAGTTCTCTTTCTCCACGATGAACTTCATTTCCTAAGCCCTTTCGACGTTGCCTTTCTATTTGAGACAATCCCAGAAATTGATAGAGTCATAGCAACTACTGTTTTTCCGATTGAACTGCTTTTTGGGGACAAAGTTTCAAAAGAGCCCAGGGTTTACACCTACAAGGTCCATGGTTCCTCCTTTTCATTCTATCCAGATGGTGTAGCCTCTGAGTGCTATGAGCAAAATCTTGCAAACTCCAAATGGCCGTTCACTTGTAGTGGAATTCAGTGGGCTAACAGGAAAATAAGGGTCACTAAGTTGCAGAGCCTCTTTGCTCATCACGTATTTTCATTTGATAGGGGCAGGGCTTGCAACGAATTTAACCACTTTGACAAGCCGAGTTGTCTCCTTGCAGAAGAAATGCGCCTTTTGACCAAAAGGTTTGATAAGGCAGTCATTAATAGGAGTACGGTTTCTTCTTTGAGCACTTATATGGCTTGTCTCAAGACCGCCAATGCAGCTTCTGCTGTCGCCAAGCTGAGGCAACTAGAGAAAAGGGACCTCTATCCGGATGAACTAAACTTCGTCTATTCTTTTGGAGCGCATTTCAAAAATTTTGGAATGAGGGACGATTTTGATGTGTCAGTCCTGCAATGGGTGAAGGACAAATTCTGTCAAGTTATGCCTCACTTCATTGCTGCCAGTTTCTTTGAGCCAACTGAGTTCCATTTGAATATGCGAAAATTGTTGAATGACCTGGCCACTAAAGGGATAGAGGTTCCACTTTCAGTAGTGGTTTTGGATAAGGTAAATTTTATAGAGACCAGATTTCATGCCAGGATGTTCGAAATTGCCGAAGCTATTGGAGTCAGTTTAAGTCTACTTGGAAAAAGGTTTGACTATGAAGCTGAAAGTGAAGAATATTTTTCAGAAAATGGCTATCTTTTTATGCCTTCAAGGACAAATCCAAGTAGAAACTGGATCTTAAACTCTGGGTCTGTCAAAGTTGATTTCCAGAAGTTGCAGAGGGCAAGGAGGTTCAGATTGAGAAGAGATTTCGTTGATTTGATCGCTAGAAGGGAAACCCCTCGAAAGCAACTATTCCTCGAGTCAGCTCAAACTCTCCAATCAACGTCTAAAAGTGTGGAGGAGAACATGGACAGTGGAGTCAAATCCGACGAAAGCAGTAAGAAAAAACAGTCACTCGAGGTGCCCTGTGTCCCGATGTCCACTGAAGATGGGCAAGGTTTTGAAGGTTCAATTCCAATTGACTTGATAAATTCCTTCGAGCCAGAAGTAATCAGACTTCCGAAAAGGAAGAGAAAGAATGATTGTGTTTTTAAAGCCATCTCTGCATACCTCGGCATTGATGTTCAGGACCTCTTGAACTTTTTGGTGAATGAAGACATATCCGATGAGTTGCTTGAATGCATAGATGAAGATAAAGGCCTGTCGCACGAGATGATAGAGGAAGTTCTGGTGACGAAAGGGATTTCTATGGTCTACACTTCAGACTTCAAAGAGATGGCAGTTCTCAACAGGAAGTATGGAGTTAATGGAAAAATGTACTGCACAATTAGGGGGAATCATTGTGAGCTGAGTTCAAAAGAATGCTTCATCAGATTGCTGAAGGAGGGTGGTGAAGCACAAACGTCCAATGAGAATTTGAATGCTGACTCCTTGTTTGATCTTGGAAAGTTCGTGCACAACAGAGAAAGGGCCACAAAATTGGCAAAATCAATGGCTAGGGGCACAACCGGTCTTTTGACTGAATTTGATCCAGAATTTTGTAAAGGTATGGTCACACTTTCGGAAATGTTTCCGGAGAACTTCTCCTCTGTTGTCGGACTGAGGTTGGGCTTCGCTGGTTCCGGAAAAACCCATAAAGTTCTTCAATGGATCAACTACACACCAAGCGTCAAAAGAATGTTTATTAGTCCAAGGAGAATGCTGGCCGACGAGGTTGAAATTCAATTAAGAGGGACATCTTGTCAAGTTCATACTTGGGAAACAGCTCTCAAAAAGATTGATGGAACCTTCATGGAGGTCTTTGTGGATGAAATTGGTCTTTACCCACCTGGATATCTCACTCTTCTACAAATGTGTGCTTTCCGAAAGATCGTTAAGGGGCAAAGTGAAAAGTTTTTAAGAGGAAAGCTTGCTGAACTTTCGAAGACCTGTTTGAATATAAGGTGTTTTGGTGACTCATTGCAAATGAGGTATTATTCTGCAGAGGATACAAACCTTCTAGATGGAACACATGAGCCTGATCTAATGGTCCAAACCATCAAACACAAGTACCTTCTTCAAGGGTATAGGTTCGGCCAATGGTTCCAAGAGCTGATAAACATGCCAACTAGAGTGGACGATTCGAAATTTTCAAGGAAATTTTTTGCAGACATTTCTAGTGTCAAAACCGAAGATTATGGACTCATACTTGTCGCCAAGAGGGAAGACAAGGGGACGTTTGCCGGGAGAATACCTGTGGCTACGGTCAGCGAATCACAGGGAATGACTATAAGCAAGAGGGTGCTAATATGCTTAGATCAAAATATATTTGCCGGGGGAGCCAATGCCGCCATAGTTGCGATCACTAGATCAAAAGTCGGGTTTGACTTTATTCTCAAAGGGAATTCACTAAAAGAGGTGCAGAAAATGGCCCAAAAAACTTTGTGGCAATTCGTACTTGAAGGAAAGACCATACCGATGGAAAGAATTGTAAATATGAACCCCGGAGCCAGCTTTTATGAGAGCCCCTTAGACGTTGGCAACTCGTCCATCCAGGACAAAGCCTCACATGACTTGTTCATAATGCCCTTTATCAATTTAGCTGAAGAAGAAGTTGACCCTGAGGAAATCGTCGGAGATGTTATTGAACCAGTTGAGTGGTTCAAATGCCATATACCGGTCTTTGATACAGACCCGATGCTTGCAGAGATATTTGACAGAGTGGCAGCAAAGGAAAAGAGAGAATTTCAGTCCATACTTGGGCTTTCAAATCAATTTCTTGATATGGAAAAAAATGGATGCAAAATCGATATTTTGCCTTTTGCTAGACAGAATGTTTTCCCTCACCATCAAGCTTCAGATGACGTCACCTTTTGGGCAGGTGTTCAGAAGAGGATAAGGAAGTCAAATTGGAGACGGGAAAAGTCGAAATTTGAGGAGTTTGAAGCTCAGGGGAAGGAATTGCTCAGTGAATTCATGTCAATGTTACCCTTTGAATTCAAGGTGAACATCAAGGACATTGAAGAAGGTGAAAAAAGCTTTCTTGAAAAGAGAAAGTTAAAGTCTGAAAAGATGTGGGCCAACCACTCAGAAAGATCTGACATTGACTGGAAACTTGACCATGCCTTTCTATTCATGAAATCTCAATATTGCACAAAGGAAGGCAAAATGTTCACTGAGGCAAAAGCTGGTCAAACCTTGGCGTGTTTCCAGCACATTGTTCTTTTTAGGTTTGGCCCTATGCTGAGGGCAATTGAGAGTGCTTTCCTGAGGAGTTGTGGGGAATCATATTACATACATTCCG</w:t>
      </w: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GGAAGAACTTTTTCTGCCTGGACAGTTTTGTGACAAAGAATGCAGACGTGTTTGACGGATTTTCCATTGAATCTGACTACACGGCTTTTGACTCGTCCCAAGACCACGTGATTTTGGCATTTGAAATGGCACTGCTTCAGTACTTGGGTGTGTCAAAGGAATTCCAGTTGGATTACTTGAGGTTGAAGCTGACGCTCGGATGCAGACTCGGGTCACTGGCAATCATGAGGTTCACTGGGGAATTCTGCACTTTTTTGTTCAATACATTTGCAAACATGCTTTTCACCCAGTTGAAATACAAAATTGACCCGAGGAAGCATAGGATTCTATTTGCTGGAGATGACATGTGCTCTCTAAGTTCTCTCAAAAGAAGAAAAGGGGAAAAGGCAACAAGACTGCTGAAGAGCTTTTCTTTAACTGCTGTGGAAGAGGTACGGAAGTTTCCAATGTTCTGTGGGTGGTACTTGAGCCCATATGGGATTATCAAGTCTCCAAAGTTGTTGTGGGCCAGGATCAAGATGATGAGTGAAAGACAACTTTTAAAGGAATGTGTGGATAACTATCTGTTTGAAGCTATATTTGCCTACAGATTAGGTGAGAGGCTTTACACAATTTTGAAAGAAGAGGACTTTGAGTATCATTACCTTGTCATAAGGTTTTTCGTTAAAAATTCTAAGTTGCTGACAGGGTTGAGCAAAAGCCTCATTTTCGAAATTGGTGAAGGGATTGGGTCAGAATGGCAATCGTCAATGTCAACCATTTCCTCAAGGAAGTCGAATCAACTGATCTCAGAATTGATGCCATCTCTTCCTCGGAATTGTACAAAGATGCCACTTTTTTCAAGCCGGATGTGCTCAACTGTATCAAGCGATTTGAATCAAATGTCAAGGTGTCTTCAAGGTCAGGTGATGGGCTCGTACTGTCTGATTTCAAACTGTTTGATGACACAGAGATCGACTCCATTAGAAAGAAGAGCAACAAATACAAGTATCTGCATTATGGAGTCATTCTGGTCGGGATTAAGGCTATGCTACCGAACTTTAGGGGAATGGAGGGGAGGGTCATTGTGTATGACGGTGCATGCTTGGACCCAGAAAGAGGTCACATTTGTTCCTACTTATTCAAATTTGAGTCCGACTGTTGTTACTTTGGGCTTAGACCGGAACATTGCCTATCCACAACCGATGCCAAATTGGCTAAAAGGTTCAGATTTAGAGTGGATTTTGATTGTCCACAATACGAGCAGGACACAGAGCTGTTTGCTCTCGACATTGGGGTTGCATACAGGTGTGTCAATTCAGCCAGGTTCTTGGAAACTAAGACTGGTGATTCAGGATGGGCTTCACAGGCGATCAGCGGCTGTGAGGCACTTAAATTCAATGAAGAAATCAAGATGGCAATCCTGGATCACAAATCACCGCTGTTTCTGGAAGAAGGTGCACCAAACGTGCATATTGAAAAGAGAATGTTTAGGGGTGACAAAGTCAGAAGGTCACGCTCTATCTCTGCAAAAAGGGGGCCAAACTCAAGGCTACAGGAAAAGAGAGGATTTAGGTCCCTCTCAGCTAGAATCGAAAGATTTGGAGAAAATGAGTTTGGAAGACGTGCTTCAACAAGCGAGACGCCACCGGGTAGGAGTGTATCCTTGGAAGACTCACATAGACCCGGCAAAGGAACTTCTGACGGTTCCTCCCCCTGAAGGATTTAAAGAAGGTGAAAGCTTTGAAGGTAGGGAGCTCTACCTTCTTCTATGTAATCACTACTGTAAATATTTATTTGGTAATATTGCTGTTTTCGGGTCATCTGACAAGACCCAGTTTCCTGCTGTTGGATTTGATACCCCTCCGGTTCATTTTAATTTGACAACGACCCCGAAAGAAAGGGAGACTGAAGAGCAAAAGAAGGCCAGAGAGGGATCGTCTGGTGAAAAAACAAAAATTTGGAGAATTGACTTGTCAAACGTTGTACCTGAATTGAAAACCTTTGCTGCCACTTCTAGGCAGAACTCTTTGAACGAATGTACGTTCAGGAGGCTTTGTGAACCATTTGCTGATCTAGCACGTGAATTTCTACATGAAAGATGGTCCAAAGGACTGGCCACCAACATTTACAAGAAATGGCCCAAAGCTTTTGAAAAAAGTCCATGGGTGGCATTTGACTTTGCCACTGGTCTAAAAATGAATCGCTTAACACCTGATGAGAAGCAGGTGATTGATAGAATGACAAAGAGGCTTTTTCGTACTGAAGGACAAAAAGGGGTTTTCGAGGCAGGTTCGGAGAGTAACCTCGAACTGGAGGGTTAGGAGTCGTGTGAAATTCCGCAAACTTGGTCGCGGTCTTGCAGGTTGACATGCCTGCCTTTATACTTAATTAAAGGTTTCCCCCGGTTTTCTGTGCATTTCCGGGTTAG</w:t>
      </w:r>
    </w:p>
    <w:p w14:paraId="643A1FE6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pple stem grooving virus isolate Shandong-1, complete genom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 Accession number: MK481964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.1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(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93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68B725F1">
      <w:pPr>
        <w:numPr>
          <w:ilvl w:val="0"/>
          <w:numId w:val="0"/>
        </w:numPr>
        <w:rPr>
          <w:rFonts w:ascii="Times New Roman" w:hAnsi="Times New Roman" w:eastAsia="宋体" w:cs="Times New Roman"/>
          <w:b/>
          <w:bCs/>
          <w:sz w:val="16"/>
          <w:szCs w:val="16"/>
        </w:rPr>
      </w:pP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TTTAACAGGCTTAATTTCCGCGCTTTACGTCAATGGCTTTCACTTACAGAAACCCCCTCGAAATTGCAATCAACAAACTTCCTAGTAAGCAGTCTGATCAACTACTTTCCTTGACCACCGACGAGATTGAAAAGACCTTAGAAGTGACCAACCGCTTCTTCTCTTTTTCAATCACACCAGAAGATCAAGAATTGTTGACCAAGCATGGTCTAACACTTGCACCTATAGGGTTTAAGTCACACTCCCATCCAATATCCAAAATGATAGAAAATCATCTCTTGTATATATGTATTCCGAGTCTTTTATCCTCCTTTAAGTCAGTTGCCTTTTTTTCACTTAGGGAGAACAAAGTAGACAGCTTTCTTAAGATGCATTCAGTCTTTTCCCACGGAAAAATTAAATCTTTAGGGATGTACAATGCTATAATTGATGGGAAAGATAAATATAGGTATGGTGATGTAGAGTTTTCATCTTTTAGGGATAGAGTGATTGGTCTTAGAGATCAATGCCTTACACGTAATAAATTTCCAAAAGTTCTGTTTCTTCACGACGAGTTGCACTTTCTAAGTCCATTTGACATGGCTTTCCTTTTTGAGACAATCCCAGAAATTGATAGAGTTGTTGCAACCACAGTTTTTCCAATAGAACTTTTATTTGGGGACAAGGTCTCTAAGGAACCTAGGGTTTATACCTACAAGGTCCATGGTTCCTCCTTTTCATTCTATCCAGATGGTGTAGCCTCTGAGTGCTATGAGCAAAATCTTGCGAACTCTAAATGGCCGTTCACTTGTAGTGGAATTCAGTGGGCTAACAGGAGAATAAGGGTTACTAAGTTGCAGAGCCTCTTTGCTCATCACGTATTTTCATTTGATAGAGGCAGGGCTTGCAACGAATTTAACCACTTTGACAAGCCGAGTTGTCTCCTTGCAGAAGAAATGCGCCTTTTGACCAAAAGGTTTGATAAGGCAGTCATTAATAGGAGTACGGTTTCTTCTTTGAGCACTTATATGGCTTGTCTCAAGACCGCCAATGCAGCTTCTGCTGTCGCCAAGCTGAGGCAGCTAGAGAAAAGGGACCTCTATCCGGATGAACTAAACTTTCGTTTATTCCTTTGGGGAGCATTTCAAAAATTTTGGAATGAGGGACGATTTTCATGTGTCAGTCCTGCAATGAGTGAAGGACAAATTTTGTCAAGTTATGCCTCACTTCATTGCTGCCAGTTTCTAAGAGCCAACTGGGTTCCATTTGAATATGCGAAAATTGTTGAATACCTGGCCACTAAAGGGATAGAGGTTCCACTTTCAGTAGTGGTTTTAGATAAGGTAAATTTTATAGAGACCAGATTTCATGCCAGGATGTTCGAAATTGCCGAAGCTATTGGAGTCAGTTTAAGTTTACTTGGAAAAAGGTTTGACTATGAGGCTGAAAGTGAAGAATATTTTTCAGAAAATGGCTATCTTTTCATGCCCTCAAGGACGAATCCAAGTAGAAACTGGATCTTAAACTCTGGGTCTGTCAAAATTGATTTCCAGAGGTTGCAGAGGGCAAGGAGGTTCAGATTGAGAAGAGATTTCGTTGATTTGATTGCCAGAAGGGAAACCCCTCGAAAGCAACTATTCCTAGAGTCAGCTCAAACTCTCCAATCAACGTCTAAAAGTGTGGAGGAGAACATGAACAGTGGAGTCAAATCCGACGAAAGCAGTAGAGAAATACAGTCACTCGAGGTGCCCTGTGTCCCGATGTCCACTGAAGATGGGCAAGGCTTTGAAGGTTCAATTCCAATCGACTTGATAAATTCCTTCGAGCCAGAAGTAATCAGACTTCCGAAAAGGAAGAGGAAAAATGATTGTGTTTTTAAAGCCATCTCTGCACACCTCGGCATTGATGTTCAGGACCTCTTGAACTTCTTGGTGAATGAAGACATATCCGATGAGTTGCTTGAATGCATAGATGAAGATAAAGGCCTGTCGCACGAGATGATAGAGGAAGTTCTGGTGACAAAAGGGATTTCTATGGTCTACACTTCAGATTTCAAAGAGATGGCAGTTCTCAACAGGAAGTATGGAATAAATGGAAAAATGTACTGCACAATCAGGGGAAATCATTGTGAGCTGAGTTCAAAGGAATGCTTCATCAGACTGCTGAAGGAGGGTGGTGAAGCACAAATGTCCAATGAGAATCTGAATGCTGACTCCTTGTTTGACCTTGGAAAGTTCGTGCACAACAGAGAAAGGGCCACAAAATTGGCAAAATCGATGGCTAGGGGCACAACCGGTCTTTTGACTGAATTTGATCCAGAATTTTGTAAAGGTATGGTCACACTTTCGGAAATGTTTCCGGAGAACTTCTCCTCTGTTGTCGGACTGAGGTTGGGCTTCGCTGGTTCCGGAAAAACCCATAAAGTTCTTCAATGGATCAACTACACACCAAGCGTCAAAAGAATGTTTATTAGTCCAAGGAGAATGCTGGCCGACGAGGTTGAAATTCAATTAAGAGGGACATCTTGTCAAGTTCATACTTGGGAAACAGCTCTTAAAAAGATTGATGGAACCTTCATGGAGGTCTTTGTGGATGAAATTGGCCTTTATCCACCTGGATATCTCACCCTTCTACAAATGTGTGCTTTCCGAAGGATCGTTAAGGGGCAAAGTGAAAGGTTTTTAAGAGGAAAGCTTGCTGAACTTTCGAAGACCTGTTTGAATGTAAGGTGTTTTGGTGACCCATTGCAAATGAGGTATCATTCTGCAGAGGATACAAATCTTCTAGACAAGACACATGAGCTTGATCTAATGGTCAAAACCATCAAACACAAGTACCTTCTTCAAGGGTACAGGTTCGGCCAGTGGTTCCAAGAGCTGATAAACATGCCAACTAGAGTGGACGATTCATACTTTTCAAGGAAATTTTTTGCGGACATTTCTAGTGTCAACACCGAAGATTATGGACTCATACTTGTCGCCAGGAGGGAAGACAAGGGGACGTTTGCCGGGAGAATACCTGTGGCTACGGTCAGCGAATCACAGGGAATGACCATAAGCAAGAGGGTGCTAATATGCTTAGACCAAAATATATTTGCCGGGGGAGCCAATGCCGCCTTTGTTGCGATCACTAGGTCGAAAGTTGGGTTTGACTTTATTCTCAAAGGGAATTCACTAAAAGAGGTGCAGAGAATGGCCGAAAAAACTTTGTGGCAATTCGTGCTTGAAGGAAAGACCATACCGATGGAAAGAATTGTCAATATGAACCCCGGAGCCAGCTTTTATGAGAGCCCCTTAGACGTTGGCAACTCGTCCATTCAGGACAAAGCCTCACATGACTTGTTCATAATGCCTTTTATCAATTTAGCTGAAGAAGAAGTTGACCCTGAGGAAATCGTCGGAGATGTTATTGAACCAGTTGAGTGGTTTAAATGCCATATACCGGTTTTTGATACAGACCCGATGCTTGCAGAGATATTTGACAAAGTGGCAGCAAAGGAAAAGAGAGAATTTCAGTCCATGCTTGGGCTTTCAAATCAATTTCTTGACATGGAAAAAAATGGATGCAAAATCGATATTTTGCCTTTTGCTAGACAGAATGTTTTCCCTCACCATCAAGCTTCAGACGACGTCACCTTTTGGGCAGGTGTTCAGAAGAGGATAAGGAAGTCAAATTGGAGACGGGAAAAGTCGAAATTTGAGGAGTTTGAAGCTCAGGGAAAGGAATTGCTCAGTGAATTCATGTCAATGTTGCCCTTTGAATTCAAGGTGAACATCAAGGACATTGAAGAAGGTGAAAAGAGCTTTCTTGAAAAGAGAAAGTTAAAGTCTGAAAAGATGTGGGCCAACCACTCAGAAAGATCTGACATTGACTGGAAACTTGACCATGCCTTTCTATTTATGAAGTCTCAATATTGCACAAAGGAAGGCAAAATGTTCACTGAGGCAAAAGCTGGTCAAACCTTAGCATGTTTCCAACACATTGTTCTGTTTAGGTTTGGTCCCATGCTTCGAGCAATTGAAAGGGCTTTTCTTAGAAGTTGTGGAGAGTCATACTACATACATTCAG</w:t>
      </w: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GAAAAAACTTTTTCTGCTTGGACAGCTTTGTGACAAAAAACGCAGAAGTCTTTGATGGGTTTTCTATTGAATCTGACTACACGGCTTTTGACTCATCTCAGGACCACGTGATTTTGGCCTTTGAAATGGCACTTTTGCAGTACCTAGGGGTGTCCAAAGAGTTTCAGTTGGATTATTTGAGATTGAAATTGACCCTTGGCTGCAGACTTGGATCTCTAGCCATTATGAGGTTCACTGGGGAATTCTGCACTTTTTTGTTCAATACATTTGCAAACATGCTTTTCACCCAGTTGAAATACAAAATTGACCCGAGGAAGCATAGGATTCTATTTGCTGGAGATGACATGTGCTCTCTAAGTTCTCTCAAAAGAAGAAAAGGGGAAAAGGCTACAAGGCTGTTGAAGAGCTTTTCTTTAACTGCTGTGGAAGAGGTACGGAAGTTTCCAATGTTCTGTGGATGGTACTTGAGCCCATATGGGATTATCAAGTCTCCAAAGTTGTTGTGGGCCAGGATCAAAATGATGAGTGAAAGACAACTTTTAAAGGAATGTGTGGATAACTATCTGTTTGAAGCTATCTTTGCCTACAGATTAGGTGAGAGGCTCTACACAATCTTGAAAGAAGAGGACTTCGAATATCACTATCTTGTTATTAGATTTTTCGTGAAGAACTCAAAGTTGCTCACTGGTCTTAGCAAAAGTCTAATCTTTGAAATTGGTGAAGGGATCGGGTCTGAATGGCAATCGTCAACGTCAATCACTTCCTCAAGGAGGTCGAGTCAACTGACCTCAAGATTGATGCAATCTCTTCCTCTGAGCTTTACAAAGATGCAACTTTCTTCAAGCCAGATGTGCTCAACTGTATCAAGAGATTTGAGTCAAATGTCAAAGTCTCGTCAAGGTCTGGAGACGGCTTGGTGCTGTCTGACTTCAAACTACTTGATGACACCGAAATTGACTCGATTCGAAAAAAAAGTAACAAGTACAAGTACTTGCACTACGGAGCCATACTGGTTGGAATCAAAGCTATGCTGCCAAATTTTAGGGGAATGGAAGGAAGAGTCATTATATATGATGGGGCCTGTTTGGACCCAGAAAGGGGCCACATCTGCTCATATTTGTTCAAGTTTGAGTCTGATTGCTGTTACTTTGGGCTCAGACCTGAACATTGTCTTTCAACAACGGACGCCAACCTGGCAAAGAGGTTCAGGTTTCGGGTGGATTTTGACTGTCCACAGTATGAGCAAGACACAGAATTGTTTGCCTTGGACATTGGGGTTGCTTATAGATGTGTCAATTCGGCAAGGTTCCTTGAAACCAAGACTGGTGATTCAGGGTGGGCCTCACAGGCGATCAGTGGATGTGAGGCACTTAAATTTAATGAAGAAATCAAAATGGCCATTCTGGATCACAAATCTCCACTGTTTCTGGAGGAAGGTGCACCAAATGTGCACATTGAGAAAAGACTGTTTAGAGGTGACAAAATCAGGCGGTCACGCTCTATTTCAGCAAAGAGGGGGCCAAACTCAGAGCCACAGGAAAGGAGAGGATTTAGGTCCCTCTCAGCAAGAATCGAAAGATTTGGAGAAAATGAGTTTGGAAGACGTGCTTCAACAAGCGAGGCGCCACCGGGTAGGAGTGTATCTTTGGAAGACTCACATAGACCCGGCAAAGGAACTTCTGACGGTTCCTCCCCCTGAAGGATTCAAAGAAGGTGAAAGCTTTGAAGGTAGGGAGCTCTACCTTCTTCTATGTAATCACTACTGTAAATATTTATTTGGTAATATTGCTGTTTTCGGGTCATCTGATAAGACCCAGTTTCCCGCTGTTGGATTTGATACCCCTCCGGTTCATTTTAATTTGACAACGACCCCGAAAGAAGGGGAGACTGAAGAGCAAAAGAAGACCAGAGAGGGATCGTCTGGTGAAAAAACAAAAGTTTGGAGAATCGACTTGTCAAACGTTGTACCTGAACTGAAAACCTTTGCTGCCACTTCTAGGCAGAACTCTTTGAACGAATGTACGTTCAGGAAGCTTTGTGAACCATTTGCTGATCTAGCACGTGAATTTCTACATGAAAGGTGGTCCAAAGGACTGGCCACCAACATTTATAAGAAATGGCCCAAAGCTTTTGAAAAAAGTCCATGGGTGGCATTTGACTTTGCCACTGGTCTAAAAATGAATCGTTTGACACCTGATGAGAAGCAGGTGATCGATAGAATGACAAAGAGGCTTTTTCGTACTGAAGGACAAAAAGGGGTTTTCGAGGCAGGTTCGGAGAGTAACCTCGAACTGGAGGGTTAGGAGTCGTGTGAAATTCCGCAAACTTGGTCGCGGTCTTGCAGGTTGACATGCCTGCCTTTATACTTAAATAAAGGGTTCACCCGGTTTTCTGTGCATTTCCGGGTTAGTGTGGTTTTTCTAGAGTCTAGAGTTTGTCCACTCT</w:t>
      </w:r>
    </w:p>
    <w:p w14:paraId="1D603631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Citrus tatter leaf virus isolate TL101, complete genom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. Accession number: 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MH108976.1</w:t>
      </w:r>
      <w:bookmarkEnd w:id="0"/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(6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494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293A9237">
      <w:pPr>
        <w:numPr>
          <w:ilvl w:val="0"/>
          <w:numId w:val="0"/>
        </w:numPr>
        <w:rPr>
          <w:rFonts w:ascii="Times New Roman" w:hAnsi="Times New Roman" w:eastAsia="宋体" w:cs="Times New Roman"/>
          <w:b w:val="0"/>
          <w:bCs w:val="0"/>
          <w:sz w:val="16"/>
          <w:szCs w:val="16"/>
        </w:rPr>
      </w:pP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AATTTAACAGCGCTTAATTTCCGCGCATTACGTCAATGGCTTTCACTTACAGAAACCCCCTCGAAATTGCCATCAACAAACTTCCAAGCAAACAATCAGATCAATTGCTTGCTTTAACCACAGACGAGATTGAAAAGACCTTAGAAGTGACTAACCGCTTCTTTTCTTTTTCAATCACCCCAGAGGATCAAGAATTGTTAACCAAACATGGTTTGACACTTGCACCTATTGGATTCAAGTCACATTCCCATCCAATATCCAAAATGGTAGAAAATCACCTTTTGTACATTTGTGTGCCTAGTCTTTTGTCTTCTTTTAAGTCAGTAGCCTTTTTTTCCCTTAGAGAAAGCAAAGTTAATAGCTTCTTGAAAATGCATTCAGTCTTTTCACACGGAAAAATCAAATCTCTAGGTATGTACAATGCCATTATTGATGGAAAAGACAAATATAGATATGGTGATGTCCCCTTCGACTCATTCAGAGATAGAGTGATTGGTCTCAGAGACCAATGCCTTGAACGTAATAAGTTTCCAAAAGTCCTTTTTCTCCACGATGAATTGCACTTCCTTAGCCCCTTTGATGTCGCCTTCTTATTTGAAACGATTCCGGAAATTGATAGGGTTGTTGCGACAACTGTGTTCCCAATTGAACTGCTTTTTGGGGATAAGGTTTCAAAAGAGCCTAGAGTTTATACTTATAAGGTCCATGGCTCTTCTTTCTCTTTTTACCCTGATGGTGTGGCTTCTGAGTGTTATGAACAAAACATTGCAAATTCTAAGTGGCCTTTTACCTGCAGTGGCATTCAATGGGCTAACAGAAAGATAAGGGTTACCAAACTGCAGAGTCTCTTTGCTCACCACGTCTTCTCATTTGATAGAGGGAGGGCCTGCAATGAATTCAATCACTTCGACAAACCAAGCTGTTTGCTTTCTGAAGAAATGCGCCTTTTGACCAAAAGGTTTGACGAAGCAGTGATCAACAGAAGCACGGTTTCTAGTCTTAGCACTTATATGGCTTGTCTTAAGACTGCAAATGCAGCTTCAGCAGTTGCAAAGTTGAGGCAACTAGAGAAAAGGGATCTTTACCCAGATGAGTTAAACTTTGTTTATTCCTTTGGGGAACACTTCAAAAATTTTGGGATGAGGGATGATTTTGACATTTCAGTTTTGCAGTGGGTGAAGGACAAATTTTGTCAAGTCATGCCCCATTTTATCTCCGCCAGTTTTTTTGAACCTACAGAGTTCCACTTAAATATGAGGAAATTATTGAACGATCTAGCAACTAAAGGGATTGAAGTTCCTCTTTCAGTTATCATTTTGGACAAGGTGAATTTCATTGAAACTAGGTTTCACTCCAGAATGTTTGATATTGCCCAGGCTATTGGAGTCAATTTAAGCCACCTTGGACGAAGATTTGACTATGAAACTGAAAGTGAGGAATACTTCTCTGAAGGTGGTTACCTTTTTATTCCCTCAAAGGTCAACCCAGATAGAAACTGGATTCTAAATTCAGACCCACTGAAAGTTGACTATTTTAAATTGAGAAGGGCCAGGAGGTTTAGACTGAAAAGAGATTTCCTCGACCTCATATCTAAAGGGATGGCCCCTAAAAAACAGCTCTTTTTAGAGTTACCCTGCAACTTCGAGTTAAAATCTGAAATCATTAAAGCAAGTTTGACTCAGGGAATGGAGAACAAAGAGGGCAAAGCAGAAGAGGAAACGCCTAGAGTCGCATGTACCCCCATGTCCACTGAAGACGGGCAAGGTTTCGAAGGTTCAATTCCAATCGACTTGATAAATTCCTTTGAACCTGAGAAGATCGAGCTTCCAAGAAGGAAAAGGAAAAATGACTGTGTTTTCAAAGCCATAGCCGCTCATTTGGGGATAGAGTCTCAAGATCTTCTAAACTTTTTGGTCAACGAAGACATATCAGATGAACTGCTAGAATGTATTGAGGAGGATAAAGGTCTGTCACATGAGATGATTGAGGAAGTGCTCATAACCAAAGGTCTTTCAATGGTTTACACTTCTGATTTCAAAGAGATGGCGGTCCTCAATAGGAAGTATGGAGTTAACGGGAAAATGTACTGTACAATAAAAGGTAATCACTGTGAGTTAAGCTCAAAGGAGTGCTTTGTAAGACTGCTAAAGGAGGGTGGTGAGGCTCAAATGTCTAATGAGAATTTGAATGCTGATTCTATGTTTGACCTCGGAAAATTTGTGCACAGCAGGGAACGAGCAGTCAAGCTAGCCAAATCTATGGCTAGGGGGACGACTGGTCTTTTAAATGATTTTGACCCTGGCTTTTGCAAGAGCATGGTAACCCTTTCTGAGTTGTTCCCGGAAAATTTTTCCTCTACCGTTGGCTTAAGGCTGGGTTTTGCTGGTTCTGGAAAAACCCACAAGGTTCTTCAGTGGATTAACTACACTCCAAGCGTGAAGAGAATGTTCATTAGTCCAAGGAGGATGTTGGCTGATGAAGTTGAGGGTCAACTCAAGGGGACATCTTGCCAAGTTCATACTTGGGAGACCGCCCTAAAGAAAATAGATGGGACATTTATGGAAGTCTTTGTTGATGAAATAGGTCTATATCCACCTGGGTATCTCACATTGTTGCAAATGTGTGCCTTTAGGAGAATCGTGAAAGGACAAAGTGAAAGAATTCTGAGAGAGAAACTTGCCGAGCTATCAAAGAGTTGTTTAAACATAAGATGCTTTGGCGACCCACTGCAACTACGATATTACTCCGCTGAAGATGCAAATCTCTTGGACAAAACCCACGAGATTGATTTAATGGTGAGGACAATTAAACACAAGTACCTTTTGCAGGGGTATAGATTTGGCCAGTGGTTTCAAGAACTATTGAGCATGCCCACCAGGATGGACGAATCAAAATTCTCAAGAAGATTTTTTGCTGACATTTCTAGTGTAAAGATTGAGGAGTATGGGCTCATTCTAGTAGCAAAGAGAGAAGATAAAGGAGTTTTCGCCGGAAGGGTGCCAGTGGCCACAGTCAGTGAGTCCCAGGGAATGACAATCAATAAAAGGGTGTTAATATGTTTGGACCAAAATCTTTTTGCTGGGGGGGCCAATGCAGCAATTGTTGCAATAACAAGGTCCAAGACTGGATTTGACTTCATTCTCAAAGGGAATTCACTAAAAGAAGTGCAAAGAATGGCACAAAAAACGATATGGCAATTTATAATCGAGGGTAAAAGCATCCCAATGGAGAGGATAGTGAACATGAATCCCGGAGCAAGTTTCTATGAAAGCCCTTTAGATGTTGGGAATTCATCAATTCAGGACAAGGCTTCACATGACCTGTTCATAATGCCCTTTATTAATCTGGCTGAGGAGGAAGTTGATCCAGAAGAAATCACTGGAGACGTTGTCGAACCTGCCGAGTGGTTTAAATGCCATATACCAGTTTTTGACACGGACCCAATGCTTGCTGAAATCTTTGACAAGGTGGCTGCAAAAGAGAAGCGTGAGTTTCAGTCAATACTTGGTTTTTCCAATCAATTCCTTGACATGGAAAAAAACGGGTGCAAAATAGATATATTGCCTTTTGCAAGGCAAAATGTTTTTCCACACCACCAGGCTTCAGATGATGTCACTTTTTGGGCAGGTGTTCAAAAAAGAATAAGAAAATCTAACTGGAGAAGAGAAAAGTCAAAGTTTGAAGAATTTGAAAGTCAAGGGAAAGAGCTTCTTTCAGAGTTCTTGTCAATGCTGCCATTTGAATTCAAGGTAAACATCAAGGACATTGAAAGCGGAGAAAAAAGCTTTCTGGAGAAAAGGAAGTTGAAGTCCGAGAAAATGTGGGCCAACCATGCAGAAAGGTCTGACATAGATTGGAAGCTTGATCACGTCTTTCTCTTTATGAAATCACAGTACTGCACAAAGGAAGGGAAAATGTTCACTGAAGCAAAAGCTGGCCAAACCTTAGCATGTTTCCAACACATTGTTCTATTTAGGTTTGGCCCTATGCTAAGGGCGATTGAAAGTGCTTTTTTGAGGAGCTGTGGAGATTCATATTATATACATTC</w:t>
      </w:r>
      <w:r>
        <w:rPr>
          <w:rFonts w:hint="default" w:ascii="Times New Roman" w:hAnsi="Times New Roman" w:eastAsia="宋体" w:cs="Times New Roman"/>
          <w:b w:val="0"/>
          <w:bCs w:val="0"/>
          <w:sz w:val="16"/>
          <w:szCs w:val="16"/>
          <w:lang w:val="zh-CN"/>
        </w:rPr>
        <w:t>TGGAAAGAATTTCTTTTGCCTGGACAGCTTTGTCACAAAAAATGCAGGAGTGTTTGACGGATTCTCCATTGAATCTGACTACACAGCGTTTGATTCATCTCAAGACCATGTCATTCTTGCATTTGAAATGGCATTGCTACAATATCTCGGCGTTTCAAAGGAGTTTCAACTAGACTACTTGAGATTGAAATTGACTCTTGGGTGCAGGCTTGGGTCATTAGCCATAATGAGGTTCACCGGAGAATTCTGTACCTTTTTATTCAACACATTTGCCAACATGCTCTTTACCCAGCTAAAGTACAAAATTGATCCGAGAAGGCATAGAATTTTATTTGCTGGAGACGACATGTGTTCTCTGAGTTCTCTAAGGAGAAGAAGGGGAGAGAAAGCAACAAGGCTCTTGAAAAGCTTTTCCCTCACGGCTGTAGAAGAGGTCAGGAAGTTCCCAATGTTCTGTGGGTGGTATTTGAGCCCATATGGAATAATCAAGTCCCCAAAACTATTATGGGCTAGGATTAAAATGATGAGTGAAAGACAACTTTTAAAAGAGTGTGTAGACAACTACTTGTTTGAAGCAATATTCGCCTACAGATTAGGTGAGAGGCTGTACACAATCTTGAAAGAAGAAGATTTTGAGTATCACTACCTTGTCATTAGGTTTTTTGTCAAAAACTCAAAGCTGTTAACGGGGCTCAGTAAAAGCCTGATTTTTGAGATTGGAGAAGGAATAGGGTCGGAATGGCAATCGTCAATGTCAACCACTTCCTCAAAGAGGTTGAGTCAACAGACCTTAAAATTGATGCGATCTCCTCCTCTGAGTTGTACAAAGATGCAACCTTTTTTAAGCCAGATGTACTCAACTGCATCAAAAGGTTTGAATCAAACGTTAAGGTGTCATCCCGGTCTGGCGATGGATTGGTGCTTTCAGATTTCAAACTCCTTGATGACACTGAAATCGACTCCATTAGGAAAAAGAGTAACAAATACAAGTACCTACACTATGGAGTCATCTTGGTTGGAATCAAAGCAATGCTGCCAAACTTTAGGGGAATGGAGGGGAGAGTTATCGTGTATGACGGAGCTTGCCTGGACCCAGAGAGAGGTCACATCTGTTCGTATTTGTTCAAATTTGAGTCCGACTGTTGTTATTTTGGACTTAGACCTGAACACTGTCTTTCCACAACTGACGCTAATCTGGCAAAAAGATTCAGGTTTAGAGTGGATTTCGACTGCCCACAGTATGAACAGGACACAGAACTGTTTGCTCTTGATATTGGGGTTGCTTACAGATGTGTTAATTCTGCTAGATTCCTTGAAACAAAAACTGGTGATTCAGGGTGGGCTTCGCAAGCTATCAGCGGTTGTGAAGCACTCAAATTCAATGAAGAGATCAAAATGGCCATCTTGGATCACAAATCCCCACTGTTTCTGGAGGAGGGTGCACCAAATGTGCACATTGAAAAAAGACTATTTAGAGGTGACAAAGTTAGAAGGTCACGTTCTATTTCTGCAAAAAGGGGGCCAAACTCAAAACTACAGGAAAAGAGAGGATTTAGGTCCCTCTCAGCAAGAATTGAAAGATTCGGAAAGGATGAGTTTGGAAGACGTGCTTCAACAAGCGAGGCGCCACCGGGTAGGAGTATATCTGTGGAAGACCCATATAGACCCGGGAAAGGAAATTCTGACGGTTCCTCCCCCTGAAGGGTTCAAGGAAGGTGAAAGCTTTGAAGGCAGAGAGCTTTACCTTCTTCTCTGCAATCACTACTGTAAATATTTATTTGGAAATATAGCTGTTTTTGGGTCATCTGATAAGACCCAGTTTCCCGCTGTCGGATTTGATACCCCTCCGGTTCATTACAATTTGACATCGTCCCCAAAAGAAAAGGAAACTGAAGAGCAAAAGAAGGCCAGGGAAGGGACGTCTGGTGAAAAAACTAAAATTTGGAGAATTGACTTGTCAAATATAGTACCTGAATTGAAAACCTTTGCTGCTACTTCTAAGCAAAATTCTTTGAACGAATGTACGTTCAGAAAGCTTTGCGAGCCTTTTGCTGATTTGGCTCGTGAATTTCTTCATGAAAGGTGGTCTAAAGGATTGGCCACAAATATTTATAAGAAATGGCCCAAAGCTTTCGAAAAGAGCCCTTGGGTGGCGTTTGATTTTGCCACCGGTCTTAAAATGAATCGTCTAACACCTGATGAAAAACAGGTGATTGATAGAATGACAAAGAGGCTTTTTCGTACTGAAGGACAAAAAGGGGTTTTCGAGGCAGGTTCGGAGAGTAACCTGGAACTGGAGGGTTAGAAGTCGTGTGAAATTCCGCAAAATTGGTCGCGGTCTTGCAGGTTGACATGCCTGCCTTTATACTTAAATAAAGGGTTCACCCTGTTTTCTGAGCATTTCAGGGTTTATGTGGTTTTTCTAGTACCTGGAGTTTATCCATTT</w:t>
      </w:r>
    </w:p>
    <w:p w14:paraId="05C400E5">
      <w:pPr>
        <w:numPr>
          <w:ilvl w:val="0"/>
          <w:numId w:val="2"/>
        </w:numPr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instrText xml:space="preserve"> HYPERLINK "https://www.ncbi.nlm.nih.gov/nuccore/OR515750.1/" </w:instrTex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Cherry virus A isolate 740M1-C102, complete genom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 Accession number: OR515750.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7410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bp)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.</w:t>
      </w:r>
    </w:p>
    <w:p w14:paraId="332EFA82">
      <w:pPr>
        <w:rPr>
          <w:rFonts w:hint="eastAsia" w:ascii="Times New Roman" w:hAnsi="Times New Roman" w:eastAsia="宋体" w:cs="Times New Roman"/>
          <w:color w:val="000000" w:themeColor="text1"/>
          <w:sz w:val="16"/>
          <w:szCs w:val="20"/>
          <w:lang w:val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16"/>
          <w:szCs w:val="20"/>
          <w:lang w:val="zh-CN"/>
          <w14:textFill>
            <w14:solidFill>
              <w14:schemeClr w14:val="tx1"/>
            </w14:solidFill>
          </w14:textFill>
        </w:rPr>
        <w:t>GAACTGAACTACCACAACTTTACAGAATTTCCCAACTGTAAAGAATTCACTTCCACCAATTTCCAAACACTTTCAAAACTCCCAAACACAAGCAAGTGCAATGGCATTTGTGGCTAAATTTGCTGAAGAAAACTACTTCAACTCACTCCCTAGTAATGTCACTGACGCATTTCTTAGGGATGGATTCAATGCTGAGCATAACCGTTTTGAGGTTCTCTCAAGACATTTTGCCTTTGCATTAAAACCAAGTCAGAGAACTTATTTGAATGATTGTGGCATTCAACTAGCACCTATTGCATCCAAGACACACCCACACCCTGTGTCTAAGATCATTGAAAATCATCTCCTCTACTGTGTAGTATCAAATATGATTTCCAACTTCAAGTTTCTGGTCTTCTTAAGCATTAAGGAAGTCAAAGCTGAATACATCTGGAACAAAAATACAGCTGACACAGTTAGAGAGATTTCCAATCGCATTCTTGATATCAAGGATGCTTTCCGTTATGGTCCAACCAATACAGTCAATGGTGGCATAAACAACTTTAGTTTCTTCTGTGCCAACCTCAATAGAAGATTCAACAACAGAGCCATCAAACCTGACTGTTTTTTTATTCATGATGAGGTACATTTTTGGAGCCCAGCTGAACTTTGTGAATTCCTTTTCACTGTTGAGCCCAAAAATGTTTTAGCAACAGTTGTCATTCCACCAGAGTTATTGGAAGGGTTGGATTACAGCTTCAACTCGGTTGCTTATGACTTTAAGAAGGTGGATGGTAACTTGTATTACTTTCCTGACAAATCCAAAGGCAAACCTTACCAACAACCCATGGATCCATGGTTGCTTAAATGCAACAGAATTTCAATGATTAAGAATGGGGAAACTTTTTCCTACTCTATAGGTCTTCTTGAGTCTGTTGGAGCCAATCATCTTTTCTCCTTCCAAAGGAATAAAGTTGTTGAATCTACCCGTTTCTTCAATGACTTTGATTGTCTGGATATGAGAAAATTACTGCCCATAAATGTGGAGAATGGAAAAATCAAGGGGTATAACATCAGGACTTGGGTTTTTAAGAAAATCTTGTCCTATATAGTTTGTCTTAAGAAGGGAGACTCTGAATCATCCTTGGCCAAGCTGAGGCAGCTGAGTGATTCCTCACCAAGCTCTGATGAGCTTCTATTGATTGGTGACTTCTTTGACTTGATGACCAGAGTCAAAATTTTTAATAAACGTAGCCCTTGGAGTTTTCTAAGTGATGCTAAAAATTATGTTGACTCTTGGATCATTCAATCTCCCTTTCTTCGAAGGATTTTTCCAGTGGGCAGTAGGGCCATTACTGAACTCATAAGAGACTGGATTGCTAATGCTGAATCTTTGAAGATTCAAACAACTTGCTCTTCTCTCACTTTTTCAGATTCTTTTGAGATGATAAAAACAGACAGCATATCTGAGCTTGGTGAACACATCTTGGGGAACATCTCTGGTGGATTATCAAGCGCCATTGAAGCCTGTAGAAATTGGTTAACATCAAAGAGATTCTCTGGTGGGAGTTATTCAATGGTTGGTAGAAATGGTCTTCTCGTGGACTCAATGCACCAGAATACTTCTTTCTCTTCTGAAGTATTTGTTGATCTCTTTCCTTCAACCATTAGGCCTGCCTTTTACTCAGACCCTAATTTCAATAAAGTGGAATCCTTTGAGCCTGAATGGGATTTCTTACTTGGGTCTTGGATTTTCAATCATAAGCAAGTTAGATTGTGTTATGAGCCAAGTGATTCACATGCCGACAGTGAGGAGGACATCAATAGAACTTCTGAAACTTCAAGCCCTGAGAAGACTGTTGTAGATTCAAGTTCAGTGTCACCTTTTGTGAGCTCTAATCACGAGGAGGGAACATCATCTCAACAATCTGAAGAAAAAACAATATCTAAGCAGGAGAAAAAGGAGACAAGGAAAAATGATTGTTTCTTTAAAGCAATTGGTGAAACTATTGGGATTCCTGCCAATTCACTAATTGAAAGAATCTTATGTTCAGATTCAGAAGACCTCAAGCCGGTGATTGAGCAGTTGAATCTAGATCACCCAATAAGCTCAAAGTTATTGGAGGTTTGTTGTAAATTCCTGGGATACAGAGTACACATTTATTATGGGGATAGCATAATAAAACTCAATGATGACATCAATATGCATGCAATTCACATTGGAGGGAAGCCAGGTCATCTTTTTTGCATCAACCAGGAAAGATCCAAAATTCCAAAGGATAGCCAGATCAAAGTCCCTGAAGTTGGACCTCAGTCCTTCATTGGATCAATTTTTTCAAAGACTTACGGCTCAGGATCAAGTGCTCCAATTTATTTGGATCAAATTGATATCACAAAGGCTCTGGCCCTTGTTTCAGCCTTTGAGTCTATGAATCTGGGGGTTCGTGTTGACAGGAAAGCCATACTTGAGGGCCAGCTCATATCCAATGGTTTCTTGGCTTTTCTCAAAAGAAAAAATAATGAGGGGCATAAGGTCATTAAAATTAAATCTCTTCCAGTTTACCCATTCATTGGTTTTGCTGGTTCTGGCAAATCCTTTGGATTAACTGAGAAGTTAATCAATGGTGATTGCAGTCAGAATTTTATGTTCACCGCTCCCAGAAAGAAAATCATAGGGCAAATTCATGAGAGAATTGATTCAAGGCAATATGATGACAAGCTAAAAATCAGCAGGAAGAAAAATTTTAGTACTTTTGAGAACACTTTGCTTTCATTAGTCAACAAACCTCTAGTGATCATGGATGAATGTTCCTTGAACCCACCTGGCTTCATTGATTTGGTTCTCATCAAATCTTTGGATTCTATCATCCGGAAGAGCAATAAGGACTTTGATCACTTCTTTTCTTCCAGTGTTTTGTCAGAGGGAATTATTGCGAATGTTGCTTCACCCATTGCTTGCATAGCAGTGACAGGTGATACATTACAGTCCAGTTTCTACTCTGAAAGTTGTGGCAAGCTGATGCAATACAAGAATGACATCAAGACTTTGTGTGCTTTGAGTCATACGAGATTGCCCTATCTTTTTGGATCCAAAAGGTTTGGCTACTTCACTGGCTTCCTCAAGCTTGGATATTACAATCAAATGGAATCAAAGGCTTTCACCATTGACAATATGGAAACTCTACAGAAAGCCATTGGTACCTCCATGGATAAATTCGGGGTTCTAGTTACCTCAAGAGCAGACAAATCAGATTTTGAGCTAGATTTTCCAAATGTCTGCACAATCAATGAAGCACAAGGAAGCACCTTCAATAGTGTCATTTTGATTGTGACAAGGGATTTCTTCTCCAATCCAATTGAGTCAATCATAGTGGCAATAACAAGACATCAGAAAAATCTTTTGATTTATTTTCCTGCTGCTATACAAGGTGAGATGGATTTTCTTAGCAGAAGATTTCCAATTCACTCAAATGTTGTGCTGAAGAACTTTAATGTTTTGGACAACTTGATCAAGGACAAACTGAATCCATTCCAATTGATTCAAGAAGATCCATTTGGTCATGATTTTGAGGTTAAGCTTGAAGGAGATCCTTTCTTGAAGAGTGAATTGAGTTTAGTTAACGAGATTAAATTGCAACAGATTGAAGAAAATTCAATTGAATTTAAGGAAAATCTCAAAACTCATTTACCGATATCATACAGCGGGCTGTGGAATCTGGAGATCAGTGAGATGAGGGCCAGAGAAGACAGAGAATTTAAAAAATTTGGTGTTGGATGGAGTAAACAATTTAAAGATGAGCCAAATCAGAAAGATCAGGTGGAAGATAATTGTGCGATGCTCCCTGAAGCTGTTTTCCCACGACACTTTGCTAATGATGATTTAACTTTCTGGAGTGCAGTCAAAAGAAGATTGGTTTTCAAAAACCCATTGAGTAATGCTCATGATTTTGAAAAGGCCAAACCCTTTGGCAAGGAGTTGTTAAATATATTTCTGAGGAAGGTGCCACTCATGCCTAACTTTGATCAGAGAATGTATGACGAGTCTGTCTCTGAGTTTGAGGAGAAGAAA</w:t>
      </w:r>
      <w:r>
        <w:rPr>
          <w:rFonts w:hint="eastAsia" w:ascii="Times New Roman" w:hAnsi="Times New Roman" w:eastAsia="宋体" w:cs="Times New Roman"/>
          <w:color w:val="000000" w:themeColor="text1"/>
          <w:sz w:val="16"/>
          <w:szCs w:val="20"/>
          <w:lang w:val="zh-CN"/>
          <w14:textFill>
            <w14:solidFill>
              <w14:schemeClr w14:val="tx1"/>
            </w14:solidFill>
          </w14:textFill>
        </w:rPr>
        <w:t>ATAAGTAAAAATGCAGCCATGATAGGAGCTCATCATGACAGGTCAACCACTGACTGGCCAACAAACGAAATCTTCCTCTTCATCAAATCTCAACTATGCACAAAGAAGGAGAAGATGTTTTGCGACGCTAAAGCTGGTCAGACCCTTGCTTGCTTTTCTCATCTCATTCTCTGCAAGTTCGCTCCTCTCAACAGGTACATCGAAAAGAAAGTCACTCAAAGCCTTCCAGGAAATTTCTACATACATCAAAAGAAAAACTTTGATGAGCTTGAAAAATGGGTGAAATCATATGATTTCAGTGGGGTCTGCACAGAGTCAGATTACGAAGCTTATGATGCCTCACAGGATTCTTACACTCTAGCCTTCGAGTATGAGCTTTTGAGGTACCTTGGCGTTTCAAATAGTTTGATTGAGGATTATCTTTACCTGAAAATGCATTTGAATTGCAAACTTGGGAATCTTGCTATAATGCGTTTCACTGGAGAGTTTTGCACCTTCCTATTCAACACATTGACTAACATGTTGTTCACTTTCATGAAGTATGATGTTAGAAAGACTCATGCGATATGCTTCGCAGGTGACGATATGTGTGCTAATGTAAGATTGCCAGAAAATCATGAACACTCAAGCTTACTGAAGAAGTTTTCCTTGAAGGCTAAAGTGGACTTCACTCGCTCTCCAACTTTCTGTGGATGGAACCTCTCAAGGTATGGAATAGTCAAAAAGCCGGAGTTAATTGCTGCAAGATTAGCTGTTGCCAGGCAAAAAGGGGAAGTTAATCTGGTCTTAGATTCATATTTCCTTGAGCATCTCTATGCATACAATAAAGGCGATCACCTTTTTGAAATCTTGAGTGAAAAGGAACTAGAACACCATTACAATCTCACCAGATTCTTTGTGAAGAATGGTAAGCTTTTGAAAGGTGAGTCAAAAAAAAAATTCATGGAAACCAAAGAAATTGAAGGAGGGTTATTTGGGGAGTGTGATTTTGGAAATGATAGTATCTTCAAAGATTACATCAATAAAATGAAAAACAAAGTTGAAATTGATTTATTGAATGAGAGAATTTTGAGGATAAATACTGAGATGAATCAATTTGACCCAAGGGTATACATGATGAATAAGATAGGGTTTGTCACTAGCACATCAATGCTTGAAGCAGGCCAAATTGCATCAAATGAATCCAACCAGTCAAAAAGTCTTCTTCCACAAACAAGCTGGCCATACGATGAGGTGAAACCATACATGCCATTGAGTTTGAGGAATTCTTATGAATCAAGGACAAAAGGCAACAGGCTTCTATTTATCCTGAGAAATCAAAAACATTTATGTGATTTAGGATCAGGCTCTATCTTAGGTTTAAGAGTTTTGGAGGGCTTGAAAATATTCAAGGAGGAATGTCAATCATACCAGTCAAGAAGTTTCTTCAAAGGGTCGCAGGAGACGAATCAAGGATTTTCATTGATGCAATTCGTGCAAAGGACATTTACAGTGATGCAAATGCCTTCAATTCCAAAGTGCTCACAGCTGTTAAAAGATTTCAGTCTTCAATTGCTATACCTGCAAGCTGCACTGGTGAAAGCAATGTTACACAGTTCAATATTTTTGATGAAGTTGAGCTGGAGGCTATCAAAAAAGCCTCTTCTGAGTACTCAATGCTTCATCTTGGGGCAATCATCATATGTGTTACATGCTTTTTCAAGCTTAAAAAGCCGATCAATGGCAGAATTGTGTACTTTGATCCCAGGTTTTTGGACAAAAATGATGCATGCCAAGCAGGCTTTAGTTTCCAGCTGCAAACTGGATCAGCCTATTACCTTTATAGGCCAAATTACCCAATGTCCACACATGATCCAAACATGCACAGGGCTGCTAGAATCAAGTTTGAATTCGATGCAATCAATGTTGTTGACAATTCCCACCTATTCTTCATTGATTTTGGAGTCATGTACCAGCTCAGTAATCAGAGCACTGCAGAGAAGACAACTGCCGCAGATGTTGGGGCACAGTTTCAAGCACTTTTTGGGTCTTCTGGATTACCAAATCCTGAATCCTTTCTTGAGGATGAAGATATTATCAATCCTCCAACTGTGGCACTCATTGACGTCAGTGTTGACCAGAGTTTCAGGAAAGGTGGTTTCTTTAAAGGCCCACCACGTTCAACAAGAGCCAGAAGGTATCATGCCAGAAGCAAGAGACAGGGTTTTGAGTCAATCCCAAAAACTGTTGGTAAAGATCCTAAACAACAAGAAAGAAATTTGTTTAGGTCAAATTCATGTAAGTCTGAAAATTTTCAGTTCAATCCAGAACAGAGGTTTTCAGTTGATCAAGAATTCATCAACAGATTTGATAAGTGTAATTCTCAAAGGAAGGACTCAAATCTCCAGCATGGCTTTGAGCATAGTGGAGCAGAATTACAACGAAATAAGAAGGGGCCTTGGCAATTACATCTGGGAGAACATGATAGATCCGAGGGATCTATTACATCTGACTGCGAAACCAGCGGTGGAGGCATCAGAGGGAGTGGCTGCAACACCAGCGATCACATTATCAGAGAACCAGAGGGCTGTGAAAAATACAATCCGAAATTATTACCTGAGGATAATGTTTGGGAATCTTGCGGTGATGGGTACAAGCGAACAGACAGACTACCCAGGGGAACATCTGGCAATCCCGAGACCAGTGATAGAGAATCAGGAAGCTCTGACTGCACATCTCCCAGCAGGCATGTCATTATTAACTTTTGCCACAAATGTGAAGGCATGGGGTGTGGTTGGTGCAGAAGGTAAATTCGCTGGATTAACTTTCAGGCAGTTGTGTGAACCATTTGCTGAGCAAGCTTATAATTTCTTTAGGGAGAACCATGGAGCTGTCTCATTTATTTACCTCAAGAATCCAGGGGCCTACTTCAATTGCCCAGCTGTCGTCTTTGACTTCAACAAAGGGTTACCTCTGACTATTATCAAAATTGGAAAGAATGCCAATGCAATATCTGCCTGCAATCAGAGACTGTTTAATAGAGAAGGGAAGAAAGCCGTCTTCGCCGCACAAGGCGAAGTAAACTTGAGCTTTGATGCTTAAGTTTTTGTTTGTTGCTTAACTGCCAGAGCAATTAAAAGATGATGGCATAGGTCTTGGATTATGTAGTTAAAACTCAAATCCTTCACCGTCACCAATCAAGGGTGTGTACTTGGTCACTAGAGAAGTAGTGTATGTCTTCTCCAACCTTAAGAGAGGTTAGTTTCTCTTCCCTGGTTTAAGTACTGGGATTTGCATCGTTTGTTTCAAAGGTTCTTTGGATGCATCTTATTTTAGAACCTTTCCGCTTTAAAGTGCTATCTAATTGCACCTTGCTTTAGGA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24AC431"/>
    <w:multiLevelType w:val="singleLevel"/>
    <w:tmpl w:val="B24AC431"/>
    <w:lvl w:ilvl="0" w:tentative="0">
      <w:start w:val="2"/>
      <w:numFmt w:val="decimal"/>
      <w:suff w:val="space"/>
      <w:lvlText w:val="%1."/>
      <w:lvlJc w:val="left"/>
    </w:lvl>
  </w:abstractNum>
  <w:abstractNum w:abstractNumId="1">
    <w:nsid w:val="0ADFE13A"/>
    <w:multiLevelType w:val="singleLevel"/>
    <w:tmpl w:val="0ADFE13A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5A2915"/>
    <w:rsid w:val="00C77C6A"/>
    <w:rsid w:val="00E2344A"/>
    <w:rsid w:val="085409E1"/>
    <w:rsid w:val="0C265CFF"/>
    <w:rsid w:val="123478B9"/>
    <w:rsid w:val="14F922BC"/>
    <w:rsid w:val="20144886"/>
    <w:rsid w:val="213B35BD"/>
    <w:rsid w:val="25513DF0"/>
    <w:rsid w:val="2D7B47B1"/>
    <w:rsid w:val="32AC3E7D"/>
    <w:rsid w:val="3BE21A86"/>
    <w:rsid w:val="3CF11D7F"/>
    <w:rsid w:val="3FB82527"/>
    <w:rsid w:val="44EE38B6"/>
    <w:rsid w:val="462B58D9"/>
    <w:rsid w:val="47107218"/>
    <w:rsid w:val="4A315473"/>
    <w:rsid w:val="51BC0BF7"/>
    <w:rsid w:val="530C5BB3"/>
    <w:rsid w:val="53DC5492"/>
    <w:rsid w:val="5C537F09"/>
    <w:rsid w:val="5F9709A0"/>
    <w:rsid w:val="65A00C47"/>
    <w:rsid w:val="6B332385"/>
    <w:rsid w:val="7563372D"/>
    <w:rsid w:val="76144A54"/>
    <w:rsid w:val="7B37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3</Pages>
  <Words>180</Words>
  <Characters>72416</Characters>
  <Lines>93</Lines>
  <Paragraphs>26</Paragraphs>
  <TotalTime>4</TotalTime>
  <ScaleCrop>false</ScaleCrop>
  <LinksUpToDate>false</LinksUpToDate>
  <CharactersWithSpaces>7257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9T05:14:00Z</dcterms:created>
  <dc:creator>ASUS</dc:creator>
  <cp:lastModifiedBy>起风了丶</cp:lastModifiedBy>
  <dcterms:modified xsi:type="dcterms:W3CDTF">2025-04-30T10:20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TU4NmE5OWFiNTI2MjNlMDU4NjZjYWNlMTUwNDViODciLCJ1c2VySWQiOiIzNjM1Mzk3NTQifQ==</vt:lpwstr>
  </property>
  <property fmtid="{D5CDD505-2E9C-101B-9397-08002B2CF9AE}" pid="4" name="ICV">
    <vt:lpwstr>7C243943D23547E8B71C952352385C30_13</vt:lpwstr>
  </property>
</Properties>
</file>